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A3508" w14:textId="77777777" w:rsidR="00263670" w:rsidRDefault="00263670" w:rsidP="00263670">
      <w:pPr>
        <w:pStyle w:val="Heading1"/>
      </w:pPr>
      <w:r>
        <w:t>Appendix</w:t>
      </w:r>
    </w:p>
    <w:p w14:paraId="764E5FE3" w14:textId="2DCE66A2" w:rsidR="00613D29" w:rsidRPr="00D04748" w:rsidRDefault="00613D29" w:rsidP="00D04748">
      <w:pPr>
        <w:rPr>
          <w:i/>
          <w:iCs/>
          <w:sz w:val="16"/>
          <w:szCs w:val="16"/>
        </w:rPr>
      </w:pPr>
      <w:r w:rsidRPr="00613D29">
        <w:rPr>
          <w:i/>
          <w:iCs/>
          <w:sz w:val="16"/>
          <w:szCs w:val="16"/>
        </w:rPr>
        <w:t>Appendix</w:t>
      </w:r>
      <w:r>
        <w:rPr>
          <w:i/>
          <w:iCs/>
          <w:sz w:val="16"/>
          <w:szCs w:val="16"/>
        </w:rPr>
        <w:t xml:space="preserve"> </w:t>
      </w:r>
      <w:r w:rsidR="00E23077">
        <w:rPr>
          <w:i/>
          <w:iCs/>
          <w:sz w:val="16"/>
          <w:szCs w:val="16"/>
        </w:rPr>
        <w:t>A</w:t>
      </w:r>
      <w:r w:rsidR="00D04748">
        <w:rPr>
          <w:i/>
          <w:iCs/>
          <w:sz w:val="16"/>
          <w:szCs w:val="16"/>
        </w:rPr>
        <w:t xml:space="preserve">: </w:t>
      </w:r>
      <w:r>
        <w:rPr>
          <w:i/>
          <w:iCs/>
          <w:sz w:val="16"/>
          <w:szCs w:val="16"/>
        </w:rPr>
        <w:t>Tabulated s</w:t>
      </w:r>
      <w:r w:rsidRPr="00613D29">
        <w:rPr>
          <w:i/>
          <w:iCs/>
          <w:sz w:val="16"/>
          <w:szCs w:val="16"/>
        </w:rPr>
        <w:t>earch strategy terms and results.</w:t>
      </w:r>
    </w:p>
    <w:p w14:paraId="3F177E81" w14:textId="5419A150" w:rsidR="00613D29" w:rsidRDefault="00613D29" w:rsidP="00613D29">
      <w:pPr>
        <w:pStyle w:val="Heading2"/>
      </w:pPr>
      <w:r>
        <w:t>Scopus</w:t>
      </w:r>
    </w:p>
    <w:tbl>
      <w:tblPr>
        <w:tblW w:w="5386" w:type="pct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4"/>
        <w:gridCol w:w="1362"/>
        <w:gridCol w:w="9596"/>
        <w:gridCol w:w="673"/>
        <w:gridCol w:w="673"/>
        <w:gridCol w:w="1629"/>
      </w:tblGrid>
      <w:tr w:rsidR="00613D29" w:rsidRPr="00E41D89" w14:paraId="2ECBD846" w14:textId="77777777" w:rsidTr="0013639C">
        <w:trPr>
          <w:trHeight w:val="283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A9B6CEF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41D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Database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7AEE9F5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41D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Term Number</w:t>
            </w:r>
          </w:p>
        </w:tc>
        <w:tc>
          <w:tcPr>
            <w:tcW w:w="3193" w:type="pct"/>
            <w:shd w:val="clear" w:color="auto" w:fill="auto"/>
            <w:noWrap/>
            <w:vAlign w:val="center"/>
            <w:hideMark/>
          </w:tcPr>
          <w:p w14:paraId="3C5253BD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41D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Term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D635D8A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41D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80855D8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41D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A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2D209B9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41D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Results</w:t>
            </w:r>
          </w:p>
        </w:tc>
      </w:tr>
      <w:tr w:rsidR="00613D29" w:rsidRPr="00E41D89" w14:paraId="6B83A128" w14:textId="77777777" w:rsidTr="0013639C">
        <w:trPr>
          <w:trHeight w:val="283"/>
        </w:trPr>
        <w:tc>
          <w:tcPr>
            <w:tcW w:w="364" w:type="pct"/>
            <w:vMerge w:val="restart"/>
            <w:shd w:val="clear" w:color="auto" w:fill="auto"/>
            <w:noWrap/>
            <w:vAlign w:val="center"/>
            <w:hideMark/>
          </w:tcPr>
          <w:p w14:paraId="5D34B5A4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41D89">
              <w:rPr>
                <w:rFonts w:ascii="Calibri" w:hAnsi="Calibri" w:cs="Calibri"/>
                <w:i/>
                <w:iCs/>
                <w:sz w:val="20"/>
                <w:szCs w:val="20"/>
              </w:rPr>
              <w:t>Scopus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A2947F8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3193" w:type="pct"/>
            <w:shd w:val="clear" w:color="auto" w:fill="auto"/>
            <w:noWrap/>
            <w:vAlign w:val="bottom"/>
            <w:hideMark/>
          </w:tcPr>
          <w:p w14:paraId="2CBAC472" w14:textId="1D1253EE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909F75A">
              <w:rPr>
                <w:rFonts w:ascii="Calibri" w:hAnsi="Calibri" w:cs="Calibri"/>
                <w:sz w:val="20"/>
                <w:szCs w:val="20"/>
              </w:rPr>
              <w:t>"Hepatocellular Carcinoma</w:t>
            </w:r>
            <w:r w:rsidR="6ADA215D" w:rsidRPr="0909F75A">
              <w:rPr>
                <w:rFonts w:ascii="Calibri" w:hAnsi="Calibri" w:cs="Calibri"/>
                <w:sz w:val="20"/>
                <w:szCs w:val="20"/>
              </w:rPr>
              <w:t>" OR</w:t>
            </w:r>
            <w:r w:rsidRPr="0909F75A">
              <w:rPr>
                <w:rFonts w:ascii="Calibri" w:hAnsi="Calibri" w:cs="Calibri"/>
                <w:sz w:val="20"/>
                <w:szCs w:val="20"/>
              </w:rPr>
              <w:t>  "hepatobiliary cancer*</w:t>
            </w:r>
            <w:r w:rsidR="249AEB51" w:rsidRPr="0909F75A">
              <w:rPr>
                <w:rFonts w:ascii="Calibri" w:hAnsi="Calibri" w:cs="Calibri"/>
                <w:sz w:val="20"/>
                <w:szCs w:val="20"/>
              </w:rPr>
              <w:t>" OR</w:t>
            </w:r>
            <w:r w:rsidRPr="0909F75A">
              <w:rPr>
                <w:rFonts w:ascii="Calibri" w:hAnsi="Calibri" w:cs="Calibri"/>
                <w:sz w:val="20"/>
                <w:szCs w:val="20"/>
              </w:rPr>
              <w:t xml:space="preserve">  "hepatobiliary </w:t>
            </w:r>
            <w:proofErr w:type="spellStart"/>
            <w:r w:rsidRPr="0909F75A">
              <w:rPr>
                <w:rFonts w:ascii="Calibri" w:hAnsi="Calibri" w:cs="Calibri"/>
                <w:sz w:val="20"/>
                <w:szCs w:val="20"/>
              </w:rPr>
              <w:t>tumor</w:t>
            </w:r>
            <w:proofErr w:type="spellEnd"/>
            <w:r w:rsidRPr="0909F75A">
              <w:rPr>
                <w:rFonts w:ascii="Calibri" w:hAnsi="Calibri" w:cs="Calibri"/>
                <w:sz w:val="20"/>
                <w:szCs w:val="20"/>
              </w:rPr>
              <w:t>*</w:t>
            </w:r>
            <w:r w:rsidR="44E4064A" w:rsidRPr="0909F75A">
              <w:rPr>
                <w:rFonts w:ascii="Calibri" w:hAnsi="Calibri" w:cs="Calibri"/>
                <w:sz w:val="20"/>
                <w:szCs w:val="20"/>
              </w:rPr>
              <w:t>" OR</w:t>
            </w:r>
            <w:r w:rsidRPr="0909F75A">
              <w:rPr>
                <w:rFonts w:ascii="Calibri" w:hAnsi="Calibri" w:cs="Calibri"/>
                <w:sz w:val="20"/>
                <w:szCs w:val="20"/>
              </w:rPr>
              <w:t xml:space="preserve">  "hepatobiliary </w:t>
            </w:r>
            <w:proofErr w:type="spellStart"/>
            <w:r w:rsidRPr="0909F75A">
              <w:rPr>
                <w:rFonts w:ascii="Calibri" w:hAnsi="Calibri" w:cs="Calibri"/>
                <w:sz w:val="20"/>
                <w:szCs w:val="20"/>
              </w:rPr>
              <w:t>tomour</w:t>
            </w:r>
            <w:proofErr w:type="spellEnd"/>
            <w:r w:rsidRPr="0909F75A">
              <w:rPr>
                <w:rFonts w:ascii="Calibri" w:hAnsi="Calibri" w:cs="Calibri"/>
                <w:sz w:val="20"/>
                <w:szCs w:val="20"/>
              </w:rPr>
              <w:t>*"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140F0A9B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01690D6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CBF21E2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10,328</w:t>
            </w:r>
          </w:p>
        </w:tc>
      </w:tr>
      <w:tr w:rsidR="00613D29" w:rsidRPr="00E41D89" w14:paraId="114F36B3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33CA755E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905581C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  <w:noWrap/>
            <w:vAlign w:val="center"/>
            <w:hideMark/>
          </w:tcPr>
          <w:p w14:paraId="5D121684" w14:textId="77777777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"Liver cell carcinoma*" OR "Liver cancer*"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19F6B8F8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922D4F7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850DD86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61,376</w:t>
            </w:r>
          </w:p>
        </w:tc>
      </w:tr>
      <w:tr w:rsidR="00613D29" w:rsidRPr="00E41D89" w14:paraId="0D655851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26F21C6A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138C881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3193" w:type="pct"/>
            <w:shd w:val="clear" w:color="auto" w:fill="auto"/>
            <w:noWrap/>
            <w:vAlign w:val="center"/>
            <w:hideMark/>
          </w:tcPr>
          <w:p w14:paraId="6A70C6F7" w14:textId="77777777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"Fibrolamellar hepatocellular carcinoma*"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38DE43A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5792729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3E04289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433</w:t>
            </w:r>
          </w:p>
        </w:tc>
      </w:tr>
      <w:tr w:rsidR="00613D29" w:rsidRPr="00E41D89" w14:paraId="1DD41C97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03F9C70A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055732C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3193" w:type="pct"/>
            <w:shd w:val="clear" w:color="auto" w:fill="auto"/>
            <w:noWrap/>
            <w:vAlign w:val="bottom"/>
            <w:hideMark/>
          </w:tcPr>
          <w:p w14:paraId="09301CBB" w14:textId="77777777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15CAD8D3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,2,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1ECD48C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5A2B3B0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86,157</w:t>
            </w:r>
          </w:p>
        </w:tc>
      </w:tr>
      <w:tr w:rsidR="00613D29" w:rsidRPr="00E41D89" w14:paraId="7D85539B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6D59826D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DED8AEF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3193" w:type="pct"/>
            <w:shd w:val="clear" w:color="auto" w:fill="auto"/>
            <w:noWrap/>
            <w:vAlign w:val="bottom"/>
            <w:hideMark/>
          </w:tcPr>
          <w:p w14:paraId="3CF7A5B3" w14:textId="2A1C3C60" w:rsidR="00613D29" w:rsidRPr="00E41D89" w:rsidRDefault="00613D29" w:rsidP="0909F75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909F75A">
              <w:rPr>
                <w:rFonts w:ascii="Calibri" w:hAnsi="Calibri" w:cs="Calibri"/>
                <w:i/>
                <w:iCs/>
                <w:sz w:val="20"/>
                <w:szCs w:val="20"/>
              </w:rPr>
              <w:t>"Cone-beam CT</w:t>
            </w:r>
            <w:r w:rsidR="4AC43ED1" w:rsidRPr="0909F75A">
              <w:rPr>
                <w:rFonts w:ascii="Calibri" w:hAnsi="Calibri" w:cs="Calibri"/>
                <w:i/>
                <w:iCs/>
                <w:sz w:val="20"/>
                <w:szCs w:val="20"/>
              </w:rPr>
              <w:t>" OR</w:t>
            </w:r>
            <w:r w:rsidRPr="0909F75A">
              <w:rPr>
                <w:rFonts w:ascii="Calibri" w:hAnsi="Calibri" w:cs="Calibri"/>
                <w:sz w:val="20"/>
                <w:szCs w:val="20"/>
              </w:rPr>
              <w:t xml:space="preserve">  </w:t>
            </w:r>
            <w:r w:rsidRPr="0909F75A">
              <w:rPr>
                <w:rFonts w:ascii="Calibri" w:hAnsi="Calibri" w:cs="Calibri"/>
                <w:i/>
                <w:iCs/>
                <w:sz w:val="20"/>
                <w:szCs w:val="20"/>
              </w:rPr>
              <w:t>"Cone-Beam Computed Tomography"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39CAAAF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C4CA935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404217C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22,633</w:t>
            </w:r>
          </w:p>
        </w:tc>
      </w:tr>
      <w:tr w:rsidR="00613D29" w:rsidRPr="00E41D89" w14:paraId="364675FF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7EE55F09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07BD4AE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3193" w:type="pct"/>
            <w:shd w:val="clear" w:color="auto" w:fill="auto"/>
            <w:noWrap/>
            <w:vAlign w:val="bottom"/>
            <w:hideMark/>
          </w:tcPr>
          <w:p w14:paraId="699AED27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41D89">
              <w:rPr>
                <w:rFonts w:ascii="Calibri" w:hAnsi="Calibri" w:cs="Calibri"/>
                <w:i/>
                <w:iCs/>
                <w:sz w:val="20"/>
                <w:szCs w:val="20"/>
              </w:rPr>
              <w:t>"CBCT"</w:t>
            </w: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788D81E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57D7E6C4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0BCCE63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3,096</w:t>
            </w:r>
          </w:p>
        </w:tc>
      </w:tr>
      <w:tr w:rsidR="00613D29" w:rsidRPr="00E41D89" w14:paraId="1B6482CF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48297CCC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AA56AAF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3193" w:type="pct"/>
            <w:shd w:val="clear" w:color="auto" w:fill="auto"/>
            <w:noWrap/>
            <w:vAlign w:val="center"/>
            <w:hideMark/>
          </w:tcPr>
          <w:p w14:paraId="36FAADD7" w14:textId="77777777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9EBEB18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5,6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AA6D753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D9F82A9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24,141</w:t>
            </w:r>
          </w:p>
        </w:tc>
      </w:tr>
      <w:tr w:rsidR="00613D29" w:rsidRPr="00E41D89" w14:paraId="3DE72BEC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79FB0AF3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EDFFE9F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3193" w:type="pct"/>
            <w:shd w:val="clear" w:color="auto" w:fill="auto"/>
            <w:noWrap/>
            <w:vAlign w:val="bottom"/>
            <w:hideMark/>
          </w:tcPr>
          <w:p w14:paraId="6237D46E" w14:textId="513EA632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909F75A">
              <w:rPr>
                <w:rFonts w:ascii="Calibri" w:hAnsi="Calibri" w:cs="Calibri"/>
                <w:sz w:val="20"/>
                <w:szCs w:val="20"/>
              </w:rPr>
              <w:t>"Digital Subtraction Angiography</w:t>
            </w:r>
            <w:r w:rsidR="3606B925" w:rsidRPr="0909F75A">
              <w:rPr>
                <w:rFonts w:ascii="Calibri" w:hAnsi="Calibri" w:cs="Calibri"/>
                <w:sz w:val="20"/>
                <w:szCs w:val="20"/>
              </w:rPr>
              <w:t>" OR</w:t>
            </w:r>
            <w:r w:rsidRPr="0909F75A">
              <w:rPr>
                <w:rFonts w:ascii="Calibri" w:hAnsi="Calibri" w:cs="Calibri"/>
                <w:sz w:val="20"/>
                <w:szCs w:val="20"/>
              </w:rPr>
              <w:t>  "Angiography"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12DD626B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52157045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B80F942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396,045</w:t>
            </w:r>
          </w:p>
        </w:tc>
      </w:tr>
      <w:tr w:rsidR="00613D29" w:rsidRPr="00E41D89" w14:paraId="2E73B2A0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688CD97E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E80B207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3193" w:type="pct"/>
            <w:shd w:val="clear" w:color="auto" w:fill="auto"/>
            <w:noWrap/>
            <w:vAlign w:val="bottom"/>
            <w:hideMark/>
          </w:tcPr>
          <w:p w14:paraId="2A3AAF08" w14:textId="77777777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8597C62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C05711B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4,7,8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7D0C072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31</w:t>
            </w:r>
          </w:p>
        </w:tc>
      </w:tr>
      <w:tr w:rsidR="00613D29" w:rsidRPr="00E41D89" w14:paraId="17C40248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27987C78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FEBC0FE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3193" w:type="pct"/>
            <w:shd w:val="clear" w:color="auto" w:fill="auto"/>
            <w:noWrap/>
            <w:vAlign w:val="center"/>
            <w:hideMark/>
          </w:tcPr>
          <w:p w14:paraId="325788FF" w14:textId="77777777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Limit 9 to English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632F655E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C50B2F9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EEEBC8C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50</w:t>
            </w:r>
          </w:p>
        </w:tc>
      </w:tr>
      <w:tr w:rsidR="00613D29" w:rsidRPr="00E41D89" w14:paraId="4CC1DA4F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55983934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BD770CF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3193" w:type="pct"/>
            <w:shd w:val="clear" w:color="auto" w:fill="auto"/>
            <w:noWrap/>
            <w:vAlign w:val="bottom"/>
            <w:hideMark/>
          </w:tcPr>
          <w:p w14:paraId="230F84C6" w14:textId="77777777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"Software"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5657606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06D92B4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6A1EB04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,502,172</w:t>
            </w:r>
          </w:p>
        </w:tc>
      </w:tr>
      <w:tr w:rsidR="00613D29" w:rsidRPr="00E41D89" w14:paraId="5A55C430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43E0EB15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6A74B10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3193" w:type="pct"/>
            <w:shd w:val="clear" w:color="auto" w:fill="auto"/>
            <w:noWrap/>
            <w:vAlign w:val="center"/>
            <w:hideMark/>
          </w:tcPr>
          <w:p w14:paraId="7AF774C2" w14:textId="77777777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2472F6A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FF2AF93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0,11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C4691D8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</w:tr>
      <w:tr w:rsidR="00613D29" w:rsidRPr="00E41D89" w14:paraId="7A2ECDF2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27545289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8EF173A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3193" w:type="pct"/>
            <w:shd w:val="clear" w:color="auto" w:fill="auto"/>
            <w:noWrap/>
            <w:vAlign w:val="bottom"/>
            <w:hideMark/>
          </w:tcPr>
          <w:p w14:paraId="375AF485" w14:textId="660D1561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909F75A">
              <w:rPr>
                <w:rFonts w:ascii="Calibri" w:hAnsi="Calibri" w:cs="Calibri"/>
                <w:sz w:val="20"/>
                <w:szCs w:val="20"/>
              </w:rPr>
              <w:t>"Virtual</w:t>
            </w:r>
            <w:r w:rsidR="49D544A0" w:rsidRPr="0909F75A">
              <w:rPr>
                <w:rFonts w:ascii="Calibri" w:hAnsi="Calibri" w:cs="Calibri"/>
                <w:sz w:val="20"/>
                <w:szCs w:val="20"/>
              </w:rPr>
              <w:t>" OR</w:t>
            </w:r>
            <w:r w:rsidRPr="0909F75A">
              <w:rPr>
                <w:rFonts w:ascii="Calibri" w:hAnsi="Calibri" w:cs="Calibri"/>
                <w:sz w:val="20"/>
                <w:szCs w:val="20"/>
              </w:rPr>
              <w:t>  "Virtual Reality"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7637419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D69BE7E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CBDD8B0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465,318</w:t>
            </w:r>
          </w:p>
        </w:tc>
      </w:tr>
      <w:tr w:rsidR="00613D29" w:rsidRPr="00E41D89" w14:paraId="619483FF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709FC056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BA29429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3193" w:type="pct"/>
            <w:shd w:val="clear" w:color="auto" w:fill="auto"/>
            <w:noWrap/>
            <w:vAlign w:val="bottom"/>
            <w:hideMark/>
          </w:tcPr>
          <w:p w14:paraId="671AB88B" w14:textId="77777777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7268990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6C77FD5A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0,13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23F4DB2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613D29" w:rsidRPr="00E41D89" w14:paraId="2FA3F960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1998C1C7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44EB79A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3193" w:type="pct"/>
            <w:shd w:val="clear" w:color="auto" w:fill="auto"/>
            <w:noWrap/>
            <w:vAlign w:val="bottom"/>
            <w:hideMark/>
          </w:tcPr>
          <w:p w14:paraId="2AE64D4A" w14:textId="7572632B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909F75A">
              <w:rPr>
                <w:rFonts w:ascii="Calibri" w:hAnsi="Calibri" w:cs="Calibri"/>
                <w:sz w:val="20"/>
                <w:szCs w:val="20"/>
              </w:rPr>
              <w:t>"Navigation</w:t>
            </w:r>
            <w:r w:rsidR="2B0181B5" w:rsidRPr="0909F75A">
              <w:rPr>
                <w:rFonts w:ascii="Calibri" w:hAnsi="Calibri" w:cs="Calibri"/>
                <w:sz w:val="20"/>
                <w:szCs w:val="20"/>
              </w:rPr>
              <w:t>" OR</w:t>
            </w:r>
            <w:r w:rsidRPr="0909F75A">
              <w:rPr>
                <w:rFonts w:ascii="Calibri" w:hAnsi="Calibri" w:cs="Calibri"/>
                <w:sz w:val="20"/>
                <w:szCs w:val="20"/>
              </w:rPr>
              <w:t>  "Spatial Navigation</w:t>
            </w:r>
            <w:r w:rsidR="6FDFE34C" w:rsidRPr="0909F75A">
              <w:rPr>
                <w:rFonts w:ascii="Calibri" w:hAnsi="Calibri" w:cs="Calibri"/>
                <w:sz w:val="20"/>
                <w:szCs w:val="20"/>
              </w:rPr>
              <w:t>" OR</w:t>
            </w:r>
            <w:r w:rsidRPr="0909F75A">
              <w:rPr>
                <w:rFonts w:ascii="Calibri" w:hAnsi="Calibri" w:cs="Calibri"/>
                <w:sz w:val="20"/>
                <w:szCs w:val="20"/>
              </w:rPr>
              <w:t>  "Patient Navigation</w:t>
            </w:r>
            <w:r w:rsidR="7170A7B7" w:rsidRPr="0909F75A">
              <w:rPr>
                <w:rFonts w:ascii="Calibri" w:hAnsi="Calibri" w:cs="Calibri"/>
                <w:sz w:val="20"/>
                <w:szCs w:val="20"/>
              </w:rPr>
              <w:t>" OR</w:t>
            </w:r>
            <w:r w:rsidRPr="0909F75A">
              <w:rPr>
                <w:rFonts w:ascii="Calibri" w:hAnsi="Calibri" w:cs="Calibri"/>
                <w:sz w:val="20"/>
                <w:szCs w:val="20"/>
              </w:rPr>
              <w:t>  "Surgical Navigation Systems"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602FC827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41E69D2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DCE551C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229,350</w:t>
            </w:r>
          </w:p>
        </w:tc>
      </w:tr>
      <w:tr w:rsidR="00613D29" w:rsidRPr="00E41D89" w14:paraId="3620FFF7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40A2A86C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B241B30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3193" w:type="pct"/>
            <w:shd w:val="clear" w:color="auto" w:fill="auto"/>
            <w:noWrap/>
            <w:vAlign w:val="bottom"/>
            <w:hideMark/>
          </w:tcPr>
          <w:p w14:paraId="7333E61D" w14:textId="77777777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90FD308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5F1FB458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0,15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E567706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613D29" w:rsidRPr="00E41D89" w14:paraId="283E8526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2B0877F4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EEEA194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3193" w:type="pct"/>
            <w:shd w:val="clear" w:color="auto" w:fill="auto"/>
            <w:noWrap/>
            <w:vAlign w:val="center"/>
            <w:hideMark/>
          </w:tcPr>
          <w:p w14:paraId="23B9B815" w14:textId="77777777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EA7C8D7">
              <w:rPr>
                <w:rFonts w:ascii="Calibri" w:hAnsi="Calibri" w:cs="Calibri"/>
                <w:sz w:val="20"/>
                <w:szCs w:val="20"/>
              </w:rPr>
              <w:t>Three-Dimensional "</w:t>
            </w:r>
            <w:proofErr w:type="gramStart"/>
            <w:r w:rsidRPr="0EA7C8D7">
              <w:rPr>
                <w:rFonts w:ascii="Calibri" w:hAnsi="Calibri" w:cs="Calibri"/>
                <w:sz w:val="20"/>
                <w:szCs w:val="20"/>
              </w:rPr>
              <w:t>Three Dimensional</w:t>
            </w:r>
            <w:proofErr w:type="gramEnd"/>
            <w:r w:rsidRPr="0EA7C8D7">
              <w:rPr>
                <w:rFonts w:ascii="Calibri" w:hAnsi="Calibri" w:cs="Calibri"/>
                <w:sz w:val="20"/>
                <w:szCs w:val="20"/>
              </w:rPr>
              <w:t xml:space="preserve"> Imaging" OR "Computer-Assisted Image Processing"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6D7C749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F050433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E7EF9B6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12,073</w:t>
            </w:r>
          </w:p>
        </w:tc>
      </w:tr>
      <w:tr w:rsidR="00613D29" w:rsidRPr="00E41D89" w14:paraId="0AE200CB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0186C7F8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AB21B4F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3193" w:type="pct"/>
            <w:shd w:val="clear" w:color="auto" w:fill="auto"/>
            <w:noWrap/>
            <w:vAlign w:val="bottom"/>
            <w:hideMark/>
          </w:tcPr>
          <w:p w14:paraId="0DCE719B" w14:textId="77777777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"3D"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3E9065C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5DA5DEB6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F5DC1D6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784,082</w:t>
            </w:r>
          </w:p>
        </w:tc>
      </w:tr>
      <w:tr w:rsidR="00613D29" w:rsidRPr="00E41D89" w14:paraId="28429CA1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1B451B41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533463C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3193" w:type="pct"/>
            <w:shd w:val="clear" w:color="auto" w:fill="auto"/>
            <w:noWrap/>
            <w:vAlign w:val="center"/>
            <w:hideMark/>
          </w:tcPr>
          <w:p w14:paraId="5B1A396C" w14:textId="77777777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1819C4F8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7,18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FA624AD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3D9DEBC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849,750</w:t>
            </w:r>
          </w:p>
        </w:tc>
      </w:tr>
      <w:tr w:rsidR="00613D29" w:rsidRPr="00E41D89" w14:paraId="355A4658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1E7F8729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D70EBFD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3193" w:type="pct"/>
            <w:shd w:val="clear" w:color="auto" w:fill="auto"/>
            <w:noWrap/>
            <w:vAlign w:val="bottom"/>
            <w:hideMark/>
          </w:tcPr>
          <w:p w14:paraId="101A1650" w14:textId="77777777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53D6C6E4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198EBC5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0,19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299E7B2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</w:tr>
      <w:tr w:rsidR="00613D29" w:rsidRPr="00E41D89" w14:paraId="299D3848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63497E06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574A724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3193" w:type="pct"/>
            <w:shd w:val="clear" w:color="auto" w:fill="auto"/>
            <w:noWrap/>
            <w:vAlign w:val="bottom"/>
            <w:hideMark/>
          </w:tcPr>
          <w:p w14:paraId="373CC654" w14:textId="77777777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"Analysis"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1914B79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E093B52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33594E1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7,487,618</w:t>
            </w:r>
          </w:p>
        </w:tc>
      </w:tr>
      <w:tr w:rsidR="00613D29" w:rsidRPr="00E41D89" w14:paraId="2F554DF7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0F84F302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A6B46D3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3193" w:type="pct"/>
            <w:shd w:val="clear" w:color="auto" w:fill="auto"/>
            <w:noWrap/>
            <w:vAlign w:val="center"/>
            <w:hideMark/>
          </w:tcPr>
          <w:p w14:paraId="00890837" w14:textId="77777777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40CC753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19478E7A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0,21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9319CB2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69</w:t>
            </w:r>
          </w:p>
        </w:tc>
      </w:tr>
      <w:tr w:rsidR="00613D29" w:rsidRPr="00E41D89" w14:paraId="7256F8CC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769CD119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90E9A26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3193" w:type="pct"/>
            <w:shd w:val="clear" w:color="auto" w:fill="auto"/>
            <w:noWrap/>
            <w:vAlign w:val="center"/>
            <w:hideMark/>
          </w:tcPr>
          <w:p w14:paraId="403C9D90" w14:textId="77777777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"Artificial Intelligence"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0757D98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666019B7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FC77818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375,665</w:t>
            </w:r>
          </w:p>
        </w:tc>
      </w:tr>
      <w:tr w:rsidR="00613D29" w:rsidRPr="00E41D89" w14:paraId="7EFFC228" w14:textId="77777777" w:rsidTr="0013639C">
        <w:trPr>
          <w:trHeight w:val="283"/>
        </w:trPr>
        <w:tc>
          <w:tcPr>
            <w:tcW w:w="364" w:type="pct"/>
            <w:vMerge/>
            <w:vAlign w:val="center"/>
            <w:hideMark/>
          </w:tcPr>
          <w:p w14:paraId="0D93A046" w14:textId="77777777" w:rsidR="00613D29" w:rsidRPr="00E41D89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3786223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3193" w:type="pct"/>
            <w:shd w:val="clear" w:color="auto" w:fill="auto"/>
            <w:noWrap/>
            <w:vAlign w:val="bottom"/>
            <w:hideMark/>
          </w:tcPr>
          <w:p w14:paraId="6C59C835" w14:textId="77777777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4B627DE2" w14:textId="77777777" w:rsidR="00613D29" w:rsidRPr="00E41D89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1C841ED8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10,23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3A012D9" w14:textId="77777777" w:rsidR="00613D29" w:rsidRPr="00E41D89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1D89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</w:tbl>
    <w:p w14:paraId="7ED38955" w14:textId="15A126E7" w:rsidR="00613D29" w:rsidRPr="00613D29" w:rsidRDefault="00613D29" w:rsidP="00613D29">
      <w:pPr>
        <w:pStyle w:val="Heading2"/>
      </w:pPr>
      <w:r>
        <w:lastRenderedPageBreak/>
        <w:t>Medline</w:t>
      </w:r>
    </w:p>
    <w:tbl>
      <w:tblPr>
        <w:tblW w:w="5386" w:type="pct"/>
        <w:tblInd w:w="-572" w:type="dxa"/>
        <w:tblLook w:val="04A0" w:firstRow="1" w:lastRow="0" w:firstColumn="1" w:lastColumn="0" w:noHBand="0" w:noVBand="1"/>
      </w:tblPr>
      <w:tblGrid>
        <w:gridCol w:w="1625"/>
        <w:gridCol w:w="1362"/>
        <w:gridCol w:w="8352"/>
        <w:gridCol w:w="1076"/>
        <w:gridCol w:w="1058"/>
        <w:gridCol w:w="1554"/>
      </w:tblGrid>
      <w:tr w:rsidR="00613D29" w:rsidRPr="00613D29" w14:paraId="3CA32A42" w14:textId="77777777" w:rsidTr="00613D29">
        <w:trPr>
          <w:trHeight w:val="283"/>
        </w:trPr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704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12D0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Database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1028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12D0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Term Number</w:t>
            </w:r>
          </w:p>
        </w:tc>
        <w:tc>
          <w:tcPr>
            <w:tcW w:w="27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9E41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12D0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Term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07A4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12D0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10B39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12D0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And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723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12D0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Results</w:t>
            </w:r>
          </w:p>
        </w:tc>
      </w:tr>
      <w:tr w:rsidR="00613D29" w:rsidRPr="00613D29" w14:paraId="25FB1CC5" w14:textId="77777777" w:rsidTr="00613D29">
        <w:trPr>
          <w:trHeight w:val="283"/>
        </w:trPr>
        <w:tc>
          <w:tcPr>
            <w:tcW w:w="54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043C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12D0F">
              <w:rPr>
                <w:rFonts w:ascii="Calibri" w:hAnsi="Calibri" w:cs="Calibri"/>
                <w:i/>
                <w:iCs/>
                <w:sz w:val="20"/>
                <w:szCs w:val="20"/>
              </w:rPr>
              <w:t>Medlin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5EF8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1C85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Hepatocellular Carcinoma.mp. or Carcinoma, Hepatocellular/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FEA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E219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B0F9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03600</w:t>
            </w:r>
          </w:p>
        </w:tc>
      </w:tr>
      <w:tr w:rsidR="00613D29" w:rsidRPr="00613D29" w14:paraId="73AC1440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8B8304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F4F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75C6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Hepatobiliary </w:t>
            </w:r>
            <w:proofErr w:type="spellStart"/>
            <w:r w:rsidRPr="00E12D0F">
              <w:rPr>
                <w:rFonts w:ascii="Calibri" w:hAnsi="Calibri" w:cs="Calibri"/>
                <w:sz w:val="20"/>
                <w:szCs w:val="20"/>
              </w:rPr>
              <w:t>tumo?r</w:t>
            </w:r>
            <w:proofErr w:type="spellEnd"/>
            <w:r w:rsidRPr="00E12D0F">
              <w:rPr>
                <w:rFonts w:ascii="Calibri" w:hAnsi="Calibri" w:cs="Calibri"/>
                <w:sz w:val="20"/>
                <w:szCs w:val="20"/>
              </w:rPr>
              <w:t>*.</w:t>
            </w:r>
            <w:proofErr w:type="spellStart"/>
            <w:r w:rsidRPr="00E12D0F">
              <w:rPr>
                <w:rFonts w:ascii="Calibri" w:hAnsi="Calibri" w:cs="Calibri"/>
                <w:sz w:val="20"/>
                <w:szCs w:val="20"/>
              </w:rPr>
              <w:t>mp</w:t>
            </w:r>
            <w:proofErr w:type="spellEnd"/>
            <w:r w:rsidRPr="00E12D0F">
              <w:rPr>
                <w:rFonts w:ascii="Calibri" w:hAnsi="Calibri" w:cs="Calibri"/>
                <w:sz w:val="20"/>
                <w:szCs w:val="20"/>
              </w:rPr>
              <w:t xml:space="preserve">.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1DED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BD4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1EC3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20</w:t>
            </w:r>
          </w:p>
        </w:tc>
      </w:tr>
      <w:tr w:rsidR="00613D29" w:rsidRPr="00613D29" w14:paraId="47CCDC71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1CD5E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5B34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9B61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Hepatobiliary cancer*.</w:t>
            </w:r>
            <w:proofErr w:type="spellStart"/>
            <w:r w:rsidRPr="00E12D0F">
              <w:rPr>
                <w:rFonts w:ascii="Calibri" w:hAnsi="Calibri" w:cs="Calibri"/>
                <w:sz w:val="20"/>
                <w:szCs w:val="20"/>
              </w:rPr>
              <w:t>mp</w:t>
            </w:r>
            <w:proofErr w:type="spellEnd"/>
            <w:r w:rsidRPr="00E12D0F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A8A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4B3C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045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58</w:t>
            </w:r>
          </w:p>
        </w:tc>
      </w:tr>
      <w:tr w:rsidR="00613D29" w:rsidRPr="00613D29" w14:paraId="395F8244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1BC89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935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18BD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Liver cell carcinoma*.</w:t>
            </w:r>
            <w:proofErr w:type="spellStart"/>
            <w:r w:rsidRPr="00E12D0F">
              <w:rPr>
                <w:rFonts w:ascii="Calibri" w:hAnsi="Calibri" w:cs="Calibri"/>
                <w:sz w:val="20"/>
                <w:szCs w:val="20"/>
              </w:rPr>
              <w:t>mp</w:t>
            </w:r>
            <w:proofErr w:type="spellEnd"/>
            <w:r w:rsidRPr="00E12D0F">
              <w:rPr>
                <w:rFonts w:ascii="Calibri" w:hAnsi="Calibri" w:cs="Calibri"/>
                <w:sz w:val="20"/>
                <w:szCs w:val="20"/>
              </w:rPr>
              <w:t xml:space="preserve">.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D8BC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887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848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336</w:t>
            </w:r>
          </w:p>
        </w:tc>
      </w:tr>
      <w:tr w:rsidR="00613D29" w:rsidRPr="00613D29" w14:paraId="72F25743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154645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7731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807E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Liver cancer*.</w:t>
            </w:r>
            <w:proofErr w:type="spellStart"/>
            <w:r w:rsidRPr="00E12D0F">
              <w:rPr>
                <w:rFonts w:ascii="Calibri" w:hAnsi="Calibri" w:cs="Calibri"/>
                <w:sz w:val="20"/>
                <w:szCs w:val="20"/>
              </w:rPr>
              <w:t>mp</w:t>
            </w:r>
            <w:proofErr w:type="spellEnd"/>
            <w:r w:rsidRPr="00E12D0F">
              <w:rPr>
                <w:rFonts w:ascii="Calibri" w:hAnsi="Calibri" w:cs="Calibri"/>
                <w:sz w:val="20"/>
                <w:szCs w:val="20"/>
              </w:rPr>
              <w:t xml:space="preserve">.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5EF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8ABD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6069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8431</w:t>
            </w:r>
          </w:p>
        </w:tc>
      </w:tr>
      <w:tr w:rsidR="00613D29" w:rsidRPr="00613D29" w14:paraId="43BA4D03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0A8B3E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A48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F663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Fibrolamellar hepatocellular carcinoma*.</w:t>
            </w:r>
            <w:proofErr w:type="spellStart"/>
            <w:r w:rsidRPr="00E12D0F">
              <w:rPr>
                <w:rFonts w:ascii="Calibri" w:hAnsi="Calibri" w:cs="Calibri"/>
                <w:sz w:val="20"/>
                <w:szCs w:val="20"/>
              </w:rPr>
              <w:t>mp</w:t>
            </w:r>
            <w:proofErr w:type="spellEnd"/>
            <w:r w:rsidRPr="00E12D0F">
              <w:rPr>
                <w:rFonts w:ascii="Calibri" w:hAnsi="Calibri" w:cs="Calibri"/>
                <w:sz w:val="20"/>
                <w:szCs w:val="20"/>
              </w:rPr>
              <w:t xml:space="preserve">.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184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D768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624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311</w:t>
            </w:r>
          </w:p>
        </w:tc>
      </w:tr>
      <w:tr w:rsidR="00613D29" w:rsidRPr="00613D29" w14:paraId="713E2B30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293D89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9B9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D6FE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728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,2,3,4,5,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EEAC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34D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13330</w:t>
            </w:r>
          </w:p>
        </w:tc>
      </w:tr>
      <w:tr w:rsidR="00613D29" w:rsidRPr="00613D29" w14:paraId="447BD97D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0BB48A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05B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54B7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Cone-beam CT.mp. or Cone-Beam Computed Tomography/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D2A3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8F4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9AD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1569</w:t>
            </w:r>
          </w:p>
        </w:tc>
      </w:tr>
      <w:tr w:rsidR="00613D29" w:rsidRPr="00613D29" w14:paraId="4DC24D1A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37C01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2C4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4137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CBCT.mp.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8EE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2F6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4314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7351</w:t>
            </w:r>
          </w:p>
        </w:tc>
      </w:tr>
      <w:tr w:rsidR="00613D29" w:rsidRPr="00613D29" w14:paraId="77125E2B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14BB95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148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5661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A5F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8,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2589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AC79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2428</w:t>
            </w:r>
          </w:p>
        </w:tc>
      </w:tr>
      <w:tr w:rsidR="00613D29" w:rsidRPr="00613D29" w14:paraId="7EC3A3C3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B3A204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39D1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A98B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Angiography.mp. or Angiography, Digital Subtraction/ or Angiography/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103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E159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D9F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69441</w:t>
            </w:r>
          </w:p>
        </w:tc>
      </w:tr>
      <w:tr w:rsidR="00613D29" w:rsidRPr="00613D29" w14:paraId="1E8583C3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6E5C69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09A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2506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589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1A35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7,10,1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2113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</w:tr>
      <w:tr w:rsidR="00613D29" w:rsidRPr="00613D29" w14:paraId="40B5E674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C899D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013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334B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Limit 12 to English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7C38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3E1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F39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</w:tr>
      <w:tr w:rsidR="00613D29" w:rsidRPr="00613D29" w14:paraId="41A786B1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56D5BF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CB04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2EFF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Software.mp. or Software/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BE9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359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0625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17818</w:t>
            </w:r>
          </w:p>
        </w:tc>
      </w:tr>
      <w:tr w:rsidR="00613D29" w:rsidRPr="00613D29" w14:paraId="5CD8FF3B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E7188E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DAC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B9F2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2E7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466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3,1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D054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</w:tr>
      <w:tr w:rsidR="00613D29" w:rsidRPr="00613D29" w14:paraId="496E2806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C456AD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CEF8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A257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Virtual Reality/ or Virtual.mp.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9775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31A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BED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49808</w:t>
            </w:r>
          </w:p>
        </w:tc>
      </w:tr>
      <w:tr w:rsidR="00613D29" w:rsidRPr="00613D29" w14:paraId="095FEE7C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024EB1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18DF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9A11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6DB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FDA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3,1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904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613D29" w:rsidRPr="00613D29" w14:paraId="743BE420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4CBEF9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2B93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8D6E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Spatial Navigation/ or Navigation.mp. or Patient Navigation/ or Surgical Navigation Systems/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856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D04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509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0354</w:t>
            </w:r>
          </w:p>
        </w:tc>
      </w:tr>
      <w:tr w:rsidR="00613D29" w:rsidRPr="00613D29" w14:paraId="564290BF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AB9FD4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59C4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6E32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64A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670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3,1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538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613D29" w:rsidRPr="00613D29" w14:paraId="20140894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B7C627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AD0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67E6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Imaging, Three-Dimensional/ or Three Dimensional.mp. or Image Processing, Computer-Assisted/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A16C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6EEC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2089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304231</w:t>
            </w:r>
          </w:p>
        </w:tc>
      </w:tr>
      <w:tr w:rsidR="00613D29" w:rsidRPr="00613D29" w14:paraId="36C5450D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99E351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7431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4680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3D.mp.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A05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50B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BED8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19127</w:t>
            </w:r>
          </w:p>
        </w:tc>
      </w:tr>
      <w:tr w:rsidR="00613D29" w:rsidRPr="00613D29" w14:paraId="6370361E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F6E2CE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E5E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C749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FD9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0,2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051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1EC5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361972</w:t>
            </w:r>
          </w:p>
        </w:tc>
      </w:tr>
      <w:tr w:rsidR="00613D29" w:rsidRPr="00613D29" w14:paraId="21599484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D912D5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71D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ED44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3154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457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3,2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0FC3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</w:tr>
      <w:tr w:rsidR="00613D29" w:rsidRPr="00613D29" w14:paraId="74BD559B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A35C5B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BEB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3A0A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Analysis.mp.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5704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15F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57B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5978118</w:t>
            </w:r>
          </w:p>
        </w:tc>
      </w:tr>
      <w:tr w:rsidR="00613D29" w:rsidRPr="00613D29" w14:paraId="21CBD59B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8A0FC0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F6B8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ACA3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C11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052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3,2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47B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</w:tr>
      <w:tr w:rsidR="00613D29" w:rsidRPr="00613D29" w14:paraId="34388B6C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CE4F89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056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F099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Artificial Intelligence.mp. or Artificial Intelligence/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EF8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E97D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1E2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7446</w:t>
            </w:r>
          </w:p>
        </w:tc>
      </w:tr>
      <w:tr w:rsidR="00613D29" w:rsidRPr="00613D29" w14:paraId="328A3762" w14:textId="77777777" w:rsidTr="00613D29">
        <w:trPr>
          <w:trHeight w:val="283"/>
        </w:trPr>
        <w:tc>
          <w:tcPr>
            <w:tcW w:w="5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96C32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C2A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8B9E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F048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E9B9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3,2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49CD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</w:tbl>
    <w:p w14:paraId="7B7B7261" w14:textId="46BD8185" w:rsidR="00613D29" w:rsidRDefault="00613D29" w:rsidP="00613D29">
      <w:pPr>
        <w:pStyle w:val="Heading2"/>
      </w:pPr>
      <w:r>
        <w:lastRenderedPageBreak/>
        <w:t>Embase</w:t>
      </w:r>
    </w:p>
    <w:tbl>
      <w:tblPr>
        <w:tblW w:w="5487" w:type="pct"/>
        <w:tblInd w:w="-856" w:type="dxa"/>
        <w:tblLook w:val="04A0" w:firstRow="1" w:lastRow="0" w:firstColumn="1" w:lastColumn="0" w:noHBand="0" w:noVBand="1"/>
      </w:tblPr>
      <w:tblGrid>
        <w:gridCol w:w="1919"/>
        <w:gridCol w:w="1363"/>
        <w:gridCol w:w="8322"/>
        <w:gridCol w:w="1075"/>
        <w:gridCol w:w="1062"/>
        <w:gridCol w:w="1568"/>
      </w:tblGrid>
      <w:tr w:rsidR="00613D29" w:rsidRPr="00E12D0F" w14:paraId="09156231" w14:textId="77777777" w:rsidTr="00613D29">
        <w:trPr>
          <w:trHeight w:val="283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F3E4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12D0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Databas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470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12D0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Term Number</w:t>
            </w:r>
          </w:p>
        </w:tc>
        <w:tc>
          <w:tcPr>
            <w:tcW w:w="27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78D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12D0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Term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8FE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12D0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E15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12D0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And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B96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12D0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Results</w:t>
            </w:r>
          </w:p>
        </w:tc>
      </w:tr>
      <w:tr w:rsidR="00613D29" w:rsidRPr="00E12D0F" w14:paraId="1572574F" w14:textId="77777777" w:rsidTr="00613D29">
        <w:trPr>
          <w:trHeight w:val="283"/>
        </w:trPr>
        <w:tc>
          <w:tcPr>
            <w:tcW w:w="62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B23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12D0F">
              <w:rPr>
                <w:rFonts w:ascii="Calibri" w:hAnsi="Calibri" w:cs="Calibri"/>
                <w:i/>
                <w:iCs/>
                <w:sz w:val="20"/>
                <w:szCs w:val="20"/>
              </w:rPr>
              <w:t>Embase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B01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4BB4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Hepatocellular Carcinoma.mp. or Carcinoma, Hepatocellular/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2138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193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2655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86027</w:t>
            </w:r>
          </w:p>
        </w:tc>
      </w:tr>
      <w:tr w:rsidR="00613D29" w:rsidRPr="00E12D0F" w14:paraId="41714F44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8C2FAA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6EE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DEE5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Hepatobiliary </w:t>
            </w:r>
            <w:proofErr w:type="spellStart"/>
            <w:r w:rsidRPr="00E12D0F">
              <w:rPr>
                <w:rFonts w:ascii="Calibri" w:hAnsi="Calibri" w:cs="Calibri"/>
                <w:sz w:val="20"/>
                <w:szCs w:val="20"/>
              </w:rPr>
              <w:t>tumo?r</w:t>
            </w:r>
            <w:proofErr w:type="spellEnd"/>
            <w:r w:rsidRPr="00E12D0F">
              <w:rPr>
                <w:rFonts w:ascii="Calibri" w:hAnsi="Calibri" w:cs="Calibri"/>
                <w:sz w:val="20"/>
                <w:szCs w:val="20"/>
              </w:rPr>
              <w:t>*.</w:t>
            </w:r>
            <w:proofErr w:type="spellStart"/>
            <w:r w:rsidRPr="00E12D0F">
              <w:rPr>
                <w:rFonts w:ascii="Calibri" w:hAnsi="Calibri" w:cs="Calibri"/>
                <w:sz w:val="20"/>
                <w:szCs w:val="20"/>
              </w:rPr>
              <w:t>mp</w:t>
            </w:r>
            <w:proofErr w:type="spellEnd"/>
            <w:r w:rsidRPr="00E12D0F">
              <w:rPr>
                <w:rFonts w:ascii="Calibri" w:hAnsi="Calibri" w:cs="Calibri"/>
                <w:sz w:val="20"/>
                <w:szCs w:val="20"/>
              </w:rPr>
              <w:t xml:space="preserve">.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F9D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8B18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029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10</w:t>
            </w:r>
          </w:p>
        </w:tc>
      </w:tr>
      <w:tr w:rsidR="00613D29" w:rsidRPr="00E12D0F" w14:paraId="04131B78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FAAE55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C96C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0635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Hepatobiliary cancer*.</w:t>
            </w:r>
            <w:proofErr w:type="spellStart"/>
            <w:r w:rsidRPr="00E12D0F">
              <w:rPr>
                <w:rFonts w:ascii="Calibri" w:hAnsi="Calibri" w:cs="Calibri"/>
                <w:sz w:val="20"/>
                <w:szCs w:val="20"/>
              </w:rPr>
              <w:t>mp</w:t>
            </w:r>
            <w:proofErr w:type="spellEnd"/>
            <w:r w:rsidRPr="00E12D0F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EE2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3245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74A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579</w:t>
            </w:r>
          </w:p>
        </w:tc>
      </w:tr>
      <w:tr w:rsidR="00613D29" w:rsidRPr="00E12D0F" w14:paraId="7212CAFC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117F6A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07E1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450A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Liver cell carcinoma*.</w:t>
            </w:r>
            <w:proofErr w:type="spellStart"/>
            <w:r w:rsidRPr="00E12D0F">
              <w:rPr>
                <w:rFonts w:ascii="Calibri" w:hAnsi="Calibri" w:cs="Calibri"/>
                <w:sz w:val="20"/>
                <w:szCs w:val="20"/>
              </w:rPr>
              <w:t>mp</w:t>
            </w:r>
            <w:proofErr w:type="spellEnd"/>
            <w:r w:rsidRPr="00E12D0F">
              <w:rPr>
                <w:rFonts w:ascii="Calibri" w:hAnsi="Calibri" w:cs="Calibri"/>
                <w:sz w:val="20"/>
                <w:szCs w:val="20"/>
              </w:rPr>
              <w:t xml:space="preserve">.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65A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7DE8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01E1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64931</w:t>
            </w:r>
          </w:p>
        </w:tc>
      </w:tr>
      <w:tr w:rsidR="00613D29" w:rsidRPr="00E12D0F" w14:paraId="0D6DD3FB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0212DE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A91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940C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Liver cancer*.</w:t>
            </w:r>
            <w:proofErr w:type="spellStart"/>
            <w:r w:rsidRPr="00E12D0F">
              <w:rPr>
                <w:rFonts w:ascii="Calibri" w:hAnsi="Calibri" w:cs="Calibri"/>
                <w:sz w:val="20"/>
                <w:szCs w:val="20"/>
              </w:rPr>
              <w:t>mp</w:t>
            </w:r>
            <w:proofErr w:type="spellEnd"/>
            <w:r w:rsidRPr="00E12D0F">
              <w:rPr>
                <w:rFonts w:ascii="Calibri" w:hAnsi="Calibri" w:cs="Calibri"/>
                <w:sz w:val="20"/>
                <w:szCs w:val="20"/>
              </w:rPr>
              <w:t xml:space="preserve">.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6F24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AFA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E2B3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54526</w:t>
            </w:r>
          </w:p>
        </w:tc>
      </w:tr>
      <w:tr w:rsidR="00613D29" w:rsidRPr="00E12D0F" w14:paraId="7D940916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A0DB0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FA0C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616B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Fibrolamellar hepatocellular carcinoma*.</w:t>
            </w:r>
            <w:proofErr w:type="spellStart"/>
            <w:r w:rsidRPr="00E12D0F">
              <w:rPr>
                <w:rFonts w:ascii="Calibri" w:hAnsi="Calibri" w:cs="Calibri"/>
                <w:sz w:val="20"/>
                <w:szCs w:val="20"/>
              </w:rPr>
              <w:t>mp</w:t>
            </w:r>
            <w:proofErr w:type="spellEnd"/>
            <w:r w:rsidRPr="00E12D0F">
              <w:rPr>
                <w:rFonts w:ascii="Calibri" w:hAnsi="Calibri" w:cs="Calibri"/>
                <w:sz w:val="20"/>
                <w:szCs w:val="20"/>
              </w:rPr>
              <w:t xml:space="preserve">.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3583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D54D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EEB3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549</w:t>
            </w:r>
          </w:p>
        </w:tc>
      </w:tr>
      <w:tr w:rsidR="00613D29" w:rsidRPr="00E12D0F" w14:paraId="152E544A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2D9CCF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88F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53ED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84F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,2,3,4,5,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BCDC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1D4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20473</w:t>
            </w:r>
          </w:p>
        </w:tc>
      </w:tr>
      <w:tr w:rsidR="00613D29" w:rsidRPr="00E12D0F" w14:paraId="69A4F179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466A3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473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03AF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Cone-beam CT.mp. or Cone-Beam Computed Tomography/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252C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BF3C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27C1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1432</w:t>
            </w:r>
          </w:p>
        </w:tc>
      </w:tr>
      <w:tr w:rsidR="00613D29" w:rsidRPr="00E12D0F" w14:paraId="0640F7E3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D0B167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C5B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C1C9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CBCT.mp.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157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0B3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112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4261</w:t>
            </w:r>
          </w:p>
        </w:tc>
      </w:tr>
      <w:tr w:rsidR="00613D29" w:rsidRPr="00E12D0F" w14:paraId="12FB90DB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728214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FF1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4703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0B43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8,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0CFD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254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4605</w:t>
            </w:r>
          </w:p>
        </w:tc>
      </w:tr>
      <w:tr w:rsidR="00613D29" w:rsidRPr="00E12D0F" w14:paraId="66BE0915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F0D688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095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BBC0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Angiography.mp. or Angiography, Digital Subtraction/ or Angiography/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B0D4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AD6D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048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365619</w:t>
            </w:r>
          </w:p>
        </w:tc>
      </w:tr>
      <w:tr w:rsidR="00613D29" w:rsidRPr="00E12D0F" w14:paraId="53EFE1E2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6F5A80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9B3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82F2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6D8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EA2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7,10,1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C6E4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43</w:t>
            </w:r>
          </w:p>
        </w:tc>
      </w:tr>
      <w:tr w:rsidR="00613D29" w:rsidRPr="00E12D0F" w14:paraId="534A8BA8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B978C3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ACA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6386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Limit 12 to English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C6A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A645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8858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53</w:t>
            </w:r>
          </w:p>
        </w:tc>
      </w:tr>
      <w:tr w:rsidR="00613D29" w:rsidRPr="00E12D0F" w14:paraId="6C0C1D98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DC9740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6FA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42C0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Software.mp. or Software/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7FB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5424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EB2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384536</w:t>
            </w:r>
          </w:p>
        </w:tc>
      </w:tr>
      <w:tr w:rsidR="00613D29" w:rsidRPr="00E12D0F" w14:paraId="16433178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D835AC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DF3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8272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291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B48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3,1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1A21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</w:tr>
      <w:tr w:rsidR="00613D29" w:rsidRPr="00E12D0F" w14:paraId="6A6E377B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CD7507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5C5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5F4A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Virtual Reality/ or Virtual.mp.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44E5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C2B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787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90771</w:t>
            </w:r>
          </w:p>
        </w:tc>
      </w:tr>
      <w:tr w:rsidR="00613D29" w:rsidRPr="00E12D0F" w14:paraId="0B2E0FF5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536A1D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9AC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84C7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95A5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9C2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3,1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78E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613D29" w:rsidRPr="00E12D0F" w14:paraId="2E4DEE06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26D0BF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DF5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F009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Spatial Navigation/ or Navigation.mp. or Patient Navigation/ or Surgical Navigation Systems/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6FF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649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2F0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06841</w:t>
            </w:r>
          </w:p>
        </w:tc>
      </w:tr>
      <w:tr w:rsidR="00613D29" w:rsidRPr="00E12D0F" w14:paraId="2DB61110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13005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39D5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90B3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E14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D1E9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3,1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C591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613D29" w:rsidRPr="00E12D0F" w14:paraId="29C07519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B94DEE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895D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8FD3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Imaging, Three-Dimensional/ or Three Dimensional.mp. or Image Processing, Computer-Assisted/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5FB9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46C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080C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340996</w:t>
            </w:r>
          </w:p>
        </w:tc>
      </w:tr>
      <w:tr w:rsidR="00613D29" w:rsidRPr="00E12D0F" w14:paraId="3D9A4B5A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591786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488C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E6AB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3D.mp.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16B9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809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E77C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38414</w:t>
            </w:r>
          </w:p>
        </w:tc>
      </w:tr>
      <w:tr w:rsidR="00613D29" w:rsidRPr="00E12D0F" w14:paraId="73F58EF1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498439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785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8DB2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D06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0,2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2C4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A17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480672</w:t>
            </w:r>
          </w:p>
        </w:tc>
      </w:tr>
      <w:tr w:rsidR="00613D29" w:rsidRPr="00E12D0F" w14:paraId="2CBA201E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79AF69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0C5D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0EA0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C48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3B1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3,2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C97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</w:tr>
      <w:tr w:rsidR="00613D29" w:rsidRPr="00E12D0F" w14:paraId="13AD433D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6EEDB8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AF5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946B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Analysis.mp.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915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2AA5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ED03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9416540</w:t>
            </w:r>
          </w:p>
        </w:tc>
      </w:tr>
      <w:tr w:rsidR="00613D29" w:rsidRPr="00E12D0F" w14:paraId="5A88CB24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F94902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C75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1B84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83E5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EC71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3,2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7575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</w:tr>
      <w:tr w:rsidR="00613D29" w:rsidRPr="00E12D0F" w14:paraId="672E09BD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E6026A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814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B31F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 xml:space="preserve">Artificial Intelligence.mp. or Artificial Intelligence/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91C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D0F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903C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33693</w:t>
            </w:r>
          </w:p>
        </w:tc>
      </w:tr>
      <w:tr w:rsidR="00613D29" w:rsidRPr="00E12D0F" w14:paraId="0B47E533" w14:textId="77777777" w:rsidTr="00613D29">
        <w:trPr>
          <w:trHeight w:val="283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387D7C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F87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5908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5349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E705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3,2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79F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</w:tbl>
    <w:p w14:paraId="6030967D" w14:textId="77777777" w:rsidR="00613D29" w:rsidRDefault="00613D29" w:rsidP="00613D29">
      <w:r>
        <w:br w:type="page"/>
      </w:r>
    </w:p>
    <w:p w14:paraId="430A25C2" w14:textId="77777777" w:rsidR="00613D29" w:rsidRDefault="00613D29" w:rsidP="00613D29">
      <w:pPr>
        <w:pStyle w:val="Heading2"/>
      </w:pPr>
      <w:r>
        <w:lastRenderedPageBreak/>
        <w:t>CINAHL</w:t>
      </w:r>
    </w:p>
    <w:tbl>
      <w:tblPr>
        <w:tblW w:w="5538" w:type="pct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9"/>
        <w:gridCol w:w="1363"/>
        <w:gridCol w:w="8322"/>
        <w:gridCol w:w="1075"/>
        <w:gridCol w:w="1063"/>
        <w:gridCol w:w="1709"/>
      </w:tblGrid>
      <w:tr w:rsidR="00613D29" w:rsidRPr="00E12D0F" w14:paraId="4520A9DD" w14:textId="77777777" w:rsidTr="0013639C">
        <w:trPr>
          <w:trHeight w:val="227"/>
        </w:trPr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7574FF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12D0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Databas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BA4151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12D0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Term Number</w:t>
            </w:r>
          </w:p>
        </w:tc>
        <w:tc>
          <w:tcPr>
            <w:tcW w:w="2693" w:type="pct"/>
            <w:shd w:val="clear" w:color="auto" w:fill="auto"/>
            <w:noWrap/>
            <w:vAlign w:val="center"/>
            <w:hideMark/>
          </w:tcPr>
          <w:p w14:paraId="10CAFDF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12D0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Term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67C922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12D0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04003505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12D0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And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6FEB98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12D0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Results</w:t>
            </w:r>
          </w:p>
        </w:tc>
      </w:tr>
      <w:tr w:rsidR="00613D29" w:rsidRPr="00E12D0F" w14:paraId="38D34597" w14:textId="77777777" w:rsidTr="0013639C">
        <w:trPr>
          <w:trHeight w:val="227"/>
        </w:trPr>
        <w:tc>
          <w:tcPr>
            <w:tcW w:w="621" w:type="pct"/>
            <w:vMerge w:val="restart"/>
            <w:shd w:val="clear" w:color="auto" w:fill="auto"/>
            <w:noWrap/>
            <w:vAlign w:val="center"/>
            <w:hideMark/>
          </w:tcPr>
          <w:p w14:paraId="11216F1C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12D0F">
              <w:rPr>
                <w:rFonts w:ascii="Calibri" w:hAnsi="Calibri" w:cs="Calibri"/>
                <w:i/>
                <w:iCs/>
                <w:sz w:val="20"/>
                <w:szCs w:val="20"/>
              </w:rPr>
              <w:t>CINAHL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AB0474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67AA90C2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EA7C8D7">
              <w:rPr>
                <w:rFonts w:ascii="Calibri" w:hAnsi="Calibri" w:cs="Calibri"/>
                <w:sz w:val="20"/>
                <w:szCs w:val="20"/>
              </w:rPr>
              <w:t>"</w:t>
            </w:r>
            <w:proofErr w:type="gramStart"/>
            <w:r w:rsidRPr="0EA7C8D7">
              <w:rPr>
                <w:rFonts w:ascii="Calibri" w:hAnsi="Calibri" w:cs="Calibri"/>
                <w:sz w:val="20"/>
                <w:szCs w:val="20"/>
              </w:rPr>
              <w:t>hepatocellular</w:t>
            </w:r>
            <w:proofErr w:type="gramEnd"/>
            <w:r w:rsidRPr="0EA7C8D7">
              <w:rPr>
                <w:rFonts w:ascii="Calibri" w:hAnsi="Calibri" w:cs="Calibri"/>
                <w:sz w:val="20"/>
                <w:szCs w:val="20"/>
              </w:rPr>
              <w:t xml:space="preserve"> carcinoma" OR (MH "Carcinoma, Hepatocellular")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5803DE4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73D31E61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0541652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4,800</w:t>
            </w:r>
          </w:p>
        </w:tc>
      </w:tr>
      <w:tr w:rsidR="00613D29" w:rsidRPr="00E12D0F" w14:paraId="5A30FC13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1C218E52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E5D98C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77BC1FCD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EA7C8D7">
              <w:rPr>
                <w:rFonts w:ascii="Calibri" w:hAnsi="Calibri" w:cs="Calibri"/>
                <w:sz w:val="20"/>
                <w:szCs w:val="20"/>
              </w:rPr>
              <w:t>"</w:t>
            </w:r>
            <w:proofErr w:type="gramStart"/>
            <w:r w:rsidRPr="0EA7C8D7">
              <w:rPr>
                <w:rFonts w:ascii="Calibri" w:hAnsi="Calibri" w:cs="Calibri"/>
                <w:sz w:val="20"/>
                <w:szCs w:val="20"/>
              </w:rPr>
              <w:t>hepatobiliary</w:t>
            </w:r>
            <w:proofErr w:type="gramEnd"/>
            <w:r w:rsidRPr="0EA7C8D7">
              <w:rPr>
                <w:rFonts w:ascii="Calibri" w:hAnsi="Calibri" w:cs="Calibri"/>
                <w:sz w:val="20"/>
                <w:szCs w:val="20"/>
              </w:rPr>
              <w:t xml:space="preserve"> tum*"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71CFD2D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7E296B01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15FB0665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</w:tr>
      <w:tr w:rsidR="00613D29" w:rsidRPr="00E12D0F" w14:paraId="1C684022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24434543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3C4E57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73A3128A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"Hepatobiliary cancer*"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20B26F3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10E22AF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4F982FA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74</w:t>
            </w:r>
          </w:p>
        </w:tc>
      </w:tr>
      <w:tr w:rsidR="00613D29" w:rsidRPr="00E12D0F" w14:paraId="341A2B29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66710981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98679B3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56F787B7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"Liver cell carcinoma*"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11E6074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35672E5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52697E2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9,308</w:t>
            </w:r>
          </w:p>
        </w:tc>
      </w:tr>
      <w:tr w:rsidR="00613D29" w:rsidRPr="00E12D0F" w14:paraId="5E77CDB6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6AF6A12E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292410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0FD53875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EA7C8D7">
              <w:rPr>
                <w:rFonts w:ascii="Calibri" w:hAnsi="Calibri" w:cs="Calibri"/>
                <w:sz w:val="20"/>
                <w:szCs w:val="20"/>
              </w:rPr>
              <w:t>"</w:t>
            </w:r>
            <w:proofErr w:type="gramStart"/>
            <w:r w:rsidRPr="0EA7C8D7">
              <w:rPr>
                <w:rFonts w:ascii="Calibri" w:hAnsi="Calibri" w:cs="Calibri"/>
                <w:sz w:val="20"/>
                <w:szCs w:val="20"/>
              </w:rPr>
              <w:t>liver</w:t>
            </w:r>
            <w:proofErr w:type="gramEnd"/>
            <w:r w:rsidRPr="0EA7C8D7">
              <w:rPr>
                <w:rFonts w:ascii="Calibri" w:hAnsi="Calibri" w:cs="Calibri"/>
                <w:sz w:val="20"/>
                <w:szCs w:val="20"/>
              </w:rPr>
              <w:t xml:space="preserve"> cancer*"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1E3999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13886C29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73AA11B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7,025</w:t>
            </w:r>
          </w:p>
        </w:tc>
      </w:tr>
      <w:tr w:rsidR="00613D29" w:rsidRPr="00E12D0F" w14:paraId="19224C45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351BACBD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1BE9E8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08D4B960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"Fibrolamellar hepatocellular carcinoma*"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3D855E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7D64F21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24A99769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</w:tr>
      <w:tr w:rsidR="00613D29" w:rsidRPr="00E12D0F" w14:paraId="38A039C2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53D4C496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486A04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5BC0CD2A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E8BB5A1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,2,3,4,5,6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20C38E2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0931052D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1,814</w:t>
            </w:r>
          </w:p>
        </w:tc>
      </w:tr>
      <w:tr w:rsidR="00613D29" w:rsidRPr="00E12D0F" w14:paraId="31185A39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75D499F8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823BEC5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0E5A7931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cone-beam CT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FE7F663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40E40689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06DB960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,028</w:t>
            </w:r>
          </w:p>
        </w:tc>
      </w:tr>
      <w:tr w:rsidR="00613D29" w:rsidRPr="00E12D0F" w14:paraId="7FBFC804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0E4A0CF5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9DFDB1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2BE4AACB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EA7C8D7">
              <w:rPr>
                <w:rFonts w:ascii="Calibri" w:hAnsi="Calibri" w:cs="Calibri"/>
                <w:sz w:val="20"/>
                <w:szCs w:val="20"/>
              </w:rPr>
              <w:t>"</w:t>
            </w:r>
            <w:proofErr w:type="gramStart"/>
            <w:r w:rsidRPr="0EA7C8D7">
              <w:rPr>
                <w:rFonts w:ascii="Calibri" w:hAnsi="Calibri" w:cs="Calibri"/>
                <w:sz w:val="20"/>
                <w:szCs w:val="20"/>
              </w:rPr>
              <w:t>cone</w:t>
            </w:r>
            <w:proofErr w:type="gramEnd"/>
            <w:r w:rsidRPr="0EA7C8D7">
              <w:rPr>
                <w:rFonts w:ascii="Calibri" w:hAnsi="Calibri" w:cs="Calibri"/>
                <w:sz w:val="20"/>
                <w:szCs w:val="20"/>
              </w:rPr>
              <w:t xml:space="preserve"> beam computed tomography"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E78F26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00F75BC4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2C8830A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3,235</w:t>
            </w:r>
          </w:p>
        </w:tc>
      </w:tr>
      <w:tr w:rsidR="00613D29" w:rsidRPr="00E12D0F" w14:paraId="5C4FBDDB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7B693A1F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EE7B8D1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6AA9DFA6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"CBCT"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1F5C63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1CC1D678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534D6CB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,741</w:t>
            </w:r>
          </w:p>
        </w:tc>
      </w:tr>
      <w:tr w:rsidR="00613D29" w:rsidRPr="00E12D0F" w14:paraId="4BD5E720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7A33688D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13EDBF1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038863A1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262B80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8,9,10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4039F81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0AF09D79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4,485</w:t>
            </w:r>
          </w:p>
        </w:tc>
      </w:tr>
      <w:tr w:rsidR="00613D29" w:rsidRPr="00E12D0F" w14:paraId="0200727C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68108AFE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DB1205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6F32A349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(MH "Angiography+") OR "Angiography" OR (MH "Angiography, Digital Subtraction")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4AF272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4E7CB6FD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2184E2E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60,505</w:t>
            </w:r>
          </w:p>
        </w:tc>
      </w:tr>
      <w:tr w:rsidR="00613D29" w:rsidRPr="00E12D0F" w14:paraId="3D2D5B4B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6634C0FB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0DC576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701191FC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D1A57A5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26A152B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7,11,12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15F04254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</w:tr>
      <w:tr w:rsidR="00613D29" w:rsidRPr="00E12D0F" w14:paraId="36F98688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101430BA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19E194C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593D6E9F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Limit 13 to English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4C9A6E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671496ED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1BEEE5F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</w:tr>
      <w:tr w:rsidR="00613D29" w:rsidRPr="00E12D0F" w14:paraId="4FE8BF24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1DAAD9AA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E6D0275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77042914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(MH "Software+") OR "Software"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5A8D7A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69661761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0C9BCBD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424,160</w:t>
            </w:r>
          </w:p>
        </w:tc>
      </w:tr>
      <w:tr w:rsidR="00613D29" w:rsidRPr="00E12D0F" w14:paraId="481759CD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2EF9AA76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B0D374D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050F54ED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839B44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18C6F49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4,15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23A33AE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</w:tr>
      <w:tr w:rsidR="00613D29" w:rsidRPr="00E12D0F" w14:paraId="53310988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42DCFBEB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2B9362C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065FFA9F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(MH "Virtual Reality+") OR "Virtual"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B1E67ED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4885B17C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4BF6B95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3,078</w:t>
            </w:r>
          </w:p>
        </w:tc>
      </w:tr>
      <w:tr w:rsidR="00613D29" w:rsidRPr="00E12D0F" w14:paraId="7552F10F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1B4798D3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4BE9824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3EDF6D7A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C77B75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37C14C2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4,17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0D93ACA5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613D29" w:rsidRPr="00E12D0F" w14:paraId="50843E57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09F6B25B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82501B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1EC05760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(MH "Patient Navigation") OR "Navigation"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3E4BBB1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0901498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116E5374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7,707</w:t>
            </w:r>
          </w:p>
        </w:tc>
      </w:tr>
      <w:tr w:rsidR="00613D29" w:rsidRPr="00E12D0F" w14:paraId="1EE6719A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7C586818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69E4E69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62330F59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"Spatial Navigation" OR (MH "Spatial Perception")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BE0B72D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56E01E2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6EF0973A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3,438</w:t>
            </w:r>
          </w:p>
        </w:tc>
      </w:tr>
      <w:tr w:rsidR="00613D29" w:rsidRPr="00E12D0F" w14:paraId="7DB7E0E1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09A0D938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AB9FCA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4C1D8AAC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"Surgical Navigation Systems"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45DCEC3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3DD1E65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387F10E5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</w:tr>
      <w:tr w:rsidR="00613D29" w:rsidRPr="00E12D0F" w14:paraId="3086C1CF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123B00B7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C973263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4F74EBDC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389465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9,20,21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545C5544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753FED7D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0,929</w:t>
            </w:r>
          </w:p>
        </w:tc>
      </w:tr>
      <w:tr w:rsidR="00613D29" w:rsidRPr="00E12D0F" w14:paraId="4BBD8596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3CC5DD2B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DC2929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7C7E67C5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85FE44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31C47CD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4,22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59F5F4C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613D29" w:rsidRPr="00E12D0F" w14:paraId="2300FA9D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40BAA3E8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32EE202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48A141B0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(MH "Imaging, Three-Dimensional+") OR "Three Dimensional"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D61EA68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606A8014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70C07979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8,721</w:t>
            </w:r>
          </w:p>
        </w:tc>
      </w:tr>
      <w:tr w:rsidR="00613D29" w:rsidRPr="00E12D0F" w14:paraId="01C38E1E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779B22FC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59A2878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560F2E14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(MH "Image Processing, Computer Assisted+") OR "Computer-assisted image processing"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F678EB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62DB7120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178FC69F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40,646</w:t>
            </w:r>
          </w:p>
        </w:tc>
      </w:tr>
      <w:tr w:rsidR="00613D29" w:rsidRPr="00E12D0F" w14:paraId="7EDD2729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462FCBE5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2ADF679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56D5481D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"3D"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F3C574D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58EE0BD9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3F496CB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7,305</w:t>
            </w:r>
          </w:p>
        </w:tc>
      </w:tr>
      <w:tr w:rsidR="00613D29" w:rsidRPr="00E12D0F" w14:paraId="38C0C0C6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053438F3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F7968D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2FB8D508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0D15937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4,25,26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5A586D7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0D6D64CD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66,097</w:t>
            </w:r>
          </w:p>
        </w:tc>
      </w:tr>
      <w:tr w:rsidR="00613D29" w:rsidRPr="00E12D0F" w14:paraId="1B28577F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55B03D87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535367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45774594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0BB50A26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B52FCF1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4,27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79BE78AC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</w:tr>
      <w:tr w:rsidR="00613D29" w:rsidRPr="00E12D0F" w14:paraId="73EDD81D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75B16419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159FF6E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64A8EB9C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"Analysis"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3F63B8E8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FB97212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385A1BE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,496,082</w:t>
            </w:r>
          </w:p>
        </w:tc>
      </w:tr>
      <w:tr w:rsidR="00613D29" w:rsidRPr="00E12D0F" w14:paraId="6BD3CE07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0688D743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AB6C93B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6152B67F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3D300CB7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7649581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4,29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68C86B93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</w:tr>
      <w:tr w:rsidR="00613D29" w:rsidRPr="00E12D0F" w14:paraId="1BB2E429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3793C466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AE25F9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1979D1DD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"Artificial Intelligence"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7174D2FD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9CF2D98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0C14F97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6,616</w:t>
            </w:r>
          </w:p>
        </w:tc>
      </w:tr>
      <w:tr w:rsidR="00613D29" w:rsidRPr="00E12D0F" w14:paraId="378B6159" w14:textId="77777777" w:rsidTr="0013639C">
        <w:trPr>
          <w:trHeight w:val="227"/>
        </w:trPr>
        <w:tc>
          <w:tcPr>
            <w:tcW w:w="621" w:type="pct"/>
            <w:vMerge/>
            <w:vAlign w:val="center"/>
            <w:hideMark/>
          </w:tcPr>
          <w:p w14:paraId="38E7A687" w14:textId="77777777" w:rsidR="00613D29" w:rsidRPr="00E12D0F" w:rsidRDefault="00613D29" w:rsidP="0006001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9EC5446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2693" w:type="pct"/>
            <w:shd w:val="clear" w:color="auto" w:fill="auto"/>
            <w:vAlign w:val="center"/>
            <w:hideMark/>
          </w:tcPr>
          <w:p w14:paraId="6A69C2FD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766A61A3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A30A279" w14:textId="77777777" w:rsidR="00613D29" w:rsidRPr="00E12D0F" w:rsidRDefault="00613D29" w:rsidP="0006001B">
            <w:pPr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14,31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66D5EA53" w14:textId="77777777" w:rsidR="00613D29" w:rsidRPr="00E12D0F" w:rsidRDefault="00613D29" w:rsidP="000600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D0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</w:tbl>
    <w:p w14:paraId="0436AA29" w14:textId="25068E10" w:rsidR="00263670" w:rsidRPr="000906FC" w:rsidRDefault="00263670" w:rsidP="000906FC"/>
    <w:sectPr w:rsidR="00263670" w:rsidRPr="000906FC" w:rsidSect="0045659B">
      <w:footerReference w:type="even" r:id="rId8"/>
      <w:footerReference w:type="default" r:id="rId9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68E5C" w14:textId="77777777" w:rsidR="00584194" w:rsidRDefault="00584194" w:rsidP="00015307">
      <w:r>
        <w:separator/>
      </w:r>
    </w:p>
  </w:endnote>
  <w:endnote w:type="continuationSeparator" w:id="0">
    <w:p w14:paraId="6B2C7F4F" w14:textId="77777777" w:rsidR="00584194" w:rsidRDefault="00584194" w:rsidP="00015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8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46280380"/>
      <w:docPartObj>
        <w:docPartGallery w:val="Page Numbers (Bottom of Page)"/>
        <w:docPartUnique/>
      </w:docPartObj>
    </w:sdtPr>
    <w:sdtContent>
      <w:p w14:paraId="1B514DBA" w14:textId="6DB372D8" w:rsidR="00015307" w:rsidRDefault="00015307" w:rsidP="00E177E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AEC1E6" w14:textId="77777777" w:rsidR="00015307" w:rsidRDefault="000153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47720837"/>
      <w:docPartObj>
        <w:docPartGallery w:val="Page Numbers (Bottom of Page)"/>
        <w:docPartUnique/>
      </w:docPartObj>
    </w:sdtPr>
    <w:sdtContent>
      <w:p w14:paraId="0B5AC6FE" w14:textId="439CEFB4" w:rsidR="00015307" w:rsidRDefault="00015307" w:rsidP="00E177E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643BE6" w14:textId="77777777" w:rsidR="00015307" w:rsidRDefault="000153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587C2" w14:textId="77777777" w:rsidR="00584194" w:rsidRDefault="00584194" w:rsidP="00015307">
      <w:r>
        <w:separator/>
      </w:r>
    </w:p>
  </w:footnote>
  <w:footnote w:type="continuationSeparator" w:id="0">
    <w:p w14:paraId="5B844963" w14:textId="77777777" w:rsidR="00584194" w:rsidRDefault="00584194" w:rsidP="00015307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WvVMVofSpwYz1" int2:id="2Rs4iO9c">
      <int2:state int2:value="Rejected" int2:type="AugLoop_Text_Critique"/>
    </int2:textHash>
    <int2:textHash int2:hashCode="wNqU/3k1n+KUSM" int2:id="zfPrRtHg">
      <int2:state int2:value="Rejected" int2:type="AugLoop_Text_Critique"/>
    </int2:textHash>
    <int2:textHash int2:hashCode="Utp4RuOW/zjNZy" int2:id="ERsvp6fc">
      <int2:state int2:value="Rejected" int2:type="AugLoop_Text_Critique"/>
    </int2:textHash>
    <int2:textHash int2:hashCode="Ghbjk94hM2lbDq" int2:id="5NoVQaJx">
      <int2:state int2:value="Rejected" int2:type="AugLoop_Text_Critique"/>
    </int2:textHash>
    <int2:textHash int2:hashCode="vBtXmNx8uDtGd/" int2:id="uMCIbfpB">
      <int2:state int2:value="Rejected" int2:type="AugLoop_Text_Critique"/>
    </int2:textHash>
    <int2:textHash int2:hashCode="ibp3p9vECz0eg5" int2:id="NwBHqylT">
      <int2:state int2:value="Rejected" int2:type="AugLoop_Text_Critique"/>
    </int2:textHash>
    <int2:textHash int2:hashCode="pX+vGxdChOGcSQ" int2:id="luI6JfqQ">
      <int2:state int2:value="Rejected" int2:type="AugLoop_Text_Critique"/>
    </int2:textHash>
    <int2:textHash int2:hashCode="GJZL2BjJ/5QBC0" int2:id="Cf7yEA8o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866D1"/>
    <w:multiLevelType w:val="hybridMultilevel"/>
    <w:tmpl w:val="4C62D2F8"/>
    <w:lvl w:ilvl="0" w:tplc="5DC253B8">
      <w:start w:val="13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9B4AC5"/>
    <w:multiLevelType w:val="hybridMultilevel"/>
    <w:tmpl w:val="1948282A"/>
    <w:lvl w:ilvl="0" w:tplc="5DC253B8">
      <w:start w:val="13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749C0"/>
    <w:multiLevelType w:val="hybridMultilevel"/>
    <w:tmpl w:val="28F2367C"/>
    <w:lvl w:ilvl="0" w:tplc="5DC253B8">
      <w:start w:val="13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394263"/>
    <w:multiLevelType w:val="hybridMultilevel"/>
    <w:tmpl w:val="03B6CDB8"/>
    <w:lvl w:ilvl="0" w:tplc="D844651A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630A7C"/>
    <w:multiLevelType w:val="hybridMultilevel"/>
    <w:tmpl w:val="98706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151B41"/>
    <w:multiLevelType w:val="hybridMultilevel"/>
    <w:tmpl w:val="1318EA90"/>
    <w:lvl w:ilvl="0" w:tplc="5DC253B8">
      <w:start w:val="13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B26B78"/>
    <w:multiLevelType w:val="hybridMultilevel"/>
    <w:tmpl w:val="47C6D8EE"/>
    <w:lvl w:ilvl="0" w:tplc="D70C98DA">
      <w:start w:val="13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BD4CEC"/>
    <w:multiLevelType w:val="hybridMultilevel"/>
    <w:tmpl w:val="0FBE52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4470AB"/>
    <w:multiLevelType w:val="hybridMultilevel"/>
    <w:tmpl w:val="CA28E606"/>
    <w:lvl w:ilvl="0" w:tplc="5DC253B8">
      <w:start w:val="13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630153"/>
    <w:multiLevelType w:val="hybridMultilevel"/>
    <w:tmpl w:val="3E5CD7CC"/>
    <w:lvl w:ilvl="0" w:tplc="5DC253B8">
      <w:start w:val="13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6217ED"/>
    <w:multiLevelType w:val="hybridMultilevel"/>
    <w:tmpl w:val="E4947EDE"/>
    <w:lvl w:ilvl="0" w:tplc="5DC253B8">
      <w:start w:val="13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503650"/>
    <w:multiLevelType w:val="hybridMultilevel"/>
    <w:tmpl w:val="B3AC58B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79500E"/>
    <w:multiLevelType w:val="hybridMultilevel"/>
    <w:tmpl w:val="777E857E"/>
    <w:lvl w:ilvl="0" w:tplc="5DC253B8">
      <w:start w:val="13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C828B4"/>
    <w:multiLevelType w:val="hybridMultilevel"/>
    <w:tmpl w:val="3FD2AD5A"/>
    <w:lvl w:ilvl="0" w:tplc="5DC253B8">
      <w:start w:val="13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520D86"/>
    <w:multiLevelType w:val="hybridMultilevel"/>
    <w:tmpl w:val="1D20A7CE"/>
    <w:lvl w:ilvl="0" w:tplc="5DC253B8">
      <w:start w:val="13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FC1058"/>
    <w:multiLevelType w:val="hybridMultilevel"/>
    <w:tmpl w:val="9C2A91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263C5C"/>
    <w:multiLevelType w:val="hybridMultilevel"/>
    <w:tmpl w:val="361E9FD4"/>
    <w:lvl w:ilvl="0" w:tplc="5DC253B8">
      <w:start w:val="13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137A9F"/>
    <w:multiLevelType w:val="hybridMultilevel"/>
    <w:tmpl w:val="2C46DCC2"/>
    <w:lvl w:ilvl="0" w:tplc="5DC253B8">
      <w:start w:val="13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F803DA"/>
    <w:multiLevelType w:val="hybridMultilevel"/>
    <w:tmpl w:val="85A21938"/>
    <w:lvl w:ilvl="0" w:tplc="5DC253B8">
      <w:start w:val="13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32070C"/>
    <w:multiLevelType w:val="hybridMultilevel"/>
    <w:tmpl w:val="5DA84D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8341021">
    <w:abstractNumId w:val="11"/>
  </w:num>
  <w:num w:numId="2" w16cid:durableId="8873428">
    <w:abstractNumId w:val="15"/>
  </w:num>
  <w:num w:numId="3" w16cid:durableId="1402409120">
    <w:abstractNumId w:val="3"/>
  </w:num>
  <w:num w:numId="4" w16cid:durableId="1816296770">
    <w:abstractNumId w:val="9"/>
  </w:num>
  <w:num w:numId="5" w16cid:durableId="1344281083">
    <w:abstractNumId w:val="14"/>
  </w:num>
  <w:num w:numId="6" w16cid:durableId="1898080307">
    <w:abstractNumId w:val="4"/>
  </w:num>
  <w:num w:numId="7" w16cid:durableId="594441460">
    <w:abstractNumId w:val="5"/>
  </w:num>
  <w:num w:numId="8" w16cid:durableId="334193499">
    <w:abstractNumId w:val="10"/>
  </w:num>
  <w:num w:numId="9" w16cid:durableId="1954361757">
    <w:abstractNumId w:val="0"/>
  </w:num>
  <w:num w:numId="10" w16cid:durableId="363288135">
    <w:abstractNumId w:val="19"/>
  </w:num>
  <w:num w:numId="11" w16cid:durableId="1138110163">
    <w:abstractNumId w:val="1"/>
  </w:num>
  <w:num w:numId="12" w16cid:durableId="1596397099">
    <w:abstractNumId w:val="7"/>
  </w:num>
  <w:num w:numId="13" w16cid:durableId="260575828">
    <w:abstractNumId w:val="8"/>
  </w:num>
  <w:num w:numId="14" w16cid:durableId="1637952385">
    <w:abstractNumId w:val="12"/>
  </w:num>
  <w:num w:numId="15" w16cid:durableId="155269504">
    <w:abstractNumId w:val="2"/>
  </w:num>
  <w:num w:numId="16" w16cid:durableId="761878190">
    <w:abstractNumId w:val="16"/>
  </w:num>
  <w:num w:numId="17" w16cid:durableId="348874585">
    <w:abstractNumId w:val="17"/>
  </w:num>
  <w:num w:numId="18" w16cid:durableId="605772790">
    <w:abstractNumId w:val="18"/>
  </w:num>
  <w:num w:numId="19" w16cid:durableId="840193907">
    <w:abstractNumId w:val="13"/>
  </w:num>
  <w:num w:numId="20" w16cid:durableId="183206328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f2d9dvl09r5uepafwv00zisv0vdt0dzv9w&quot;&gt;Scoping Review Specific Research Term Raw Data&lt;record-ids&gt;&lt;item&gt;972&lt;/item&gt;&lt;item&gt;1000&lt;/item&gt;&lt;/record-ids&gt;&lt;/item&gt;&lt;/Libraries&gt;"/>
  </w:docVars>
  <w:rsids>
    <w:rsidRoot w:val="004A5EE0"/>
    <w:rsid w:val="00001737"/>
    <w:rsid w:val="000122A6"/>
    <w:rsid w:val="00013C62"/>
    <w:rsid w:val="00015307"/>
    <w:rsid w:val="00015473"/>
    <w:rsid w:val="000300E0"/>
    <w:rsid w:val="00040CCA"/>
    <w:rsid w:val="00044642"/>
    <w:rsid w:val="00046E41"/>
    <w:rsid w:val="00054B0C"/>
    <w:rsid w:val="00054E8A"/>
    <w:rsid w:val="000555E9"/>
    <w:rsid w:val="0006001B"/>
    <w:rsid w:val="00061F50"/>
    <w:rsid w:val="00063299"/>
    <w:rsid w:val="00066F4A"/>
    <w:rsid w:val="00067A54"/>
    <w:rsid w:val="00070B32"/>
    <w:rsid w:val="00073133"/>
    <w:rsid w:val="00076E76"/>
    <w:rsid w:val="00077464"/>
    <w:rsid w:val="00085FC9"/>
    <w:rsid w:val="000906FC"/>
    <w:rsid w:val="000911B8"/>
    <w:rsid w:val="00091FEE"/>
    <w:rsid w:val="000926EB"/>
    <w:rsid w:val="00092D5B"/>
    <w:rsid w:val="00096DBB"/>
    <w:rsid w:val="000A23C0"/>
    <w:rsid w:val="000A7675"/>
    <w:rsid w:val="000B6567"/>
    <w:rsid w:val="000C1799"/>
    <w:rsid w:val="000D538F"/>
    <w:rsid w:val="000D5A4B"/>
    <w:rsid w:val="000D7E39"/>
    <w:rsid w:val="000E5F58"/>
    <w:rsid w:val="000F1BD5"/>
    <w:rsid w:val="000F7FC0"/>
    <w:rsid w:val="00100FEE"/>
    <w:rsid w:val="0010216F"/>
    <w:rsid w:val="00102B90"/>
    <w:rsid w:val="001056BC"/>
    <w:rsid w:val="00106049"/>
    <w:rsid w:val="00111BCB"/>
    <w:rsid w:val="00113DBF"/>
    <w:rsid w:val="00114DAC"/>
    <w:rsid w:val="001157DC"/>
    <w:rsid w:val="00120CA5"/>
    <w:rsid w:val="00122E61"/>
    <w:rsid w:val="00124CC3"/>
    <w:rsid w:val="00125A85"/>
    <w:rsid w:val="0012669C"/>
    <w:rsid w:val="001333E9"/>
    <w:rsid w:val="0013475F"/>
    <w:rsid w:val="0013639C"/>
    <w:rsid w:val="0013642D"/>
    <w:rsid w:val="00143AE6"/>
    <w:rsid w:val="001537BE"/>
    <w:rsid w:val="00154277"/>
    <w:rsid w:val="00154CDD"/>
    <w:rsid w:val="00165F43"/>
    <w:rsid w:val="00166867"/>
    <w:rsid w:val="00170993"/>
    <w:rsid w:val="001710C6"/>
    <w:rsid w:val="001726D8"/>
    <w:rsid w:val="001825E0"/>
    <w:rsid w:val="001844CF"/>
    <w:rsid w:val="00187E9B"/>
    <w:rsid w:val="00192929"/>
    <w:rsid w:val="0019336E"/>
    <w:rsid w:val="00194C4E"/>
    <w:rsid w:val="0019627F"/>
    <w:rsid w:val="001A2A11"/>
    <w:rsid w:val="001B0AF2"/>
    <w:rsid w:val="001B4FDB"/>
    <w:rsid w:val="001B7687"/>
    <w:rsid w:val="001C5080"/>
    <w:rsid w:val="001D0A98"/>
    <w:rsid w:val="001D1475"/>
    <w:rsid w:val="001D19C8"/>
    <w:rsid w:val="001D3E49"/>
    <w:rsid w:val="001D46BB"/>
    <w:rsid w:val="001D71A6"/>
    <w:rsid w:val="001E1EF5"/>
    <w:rsid w:val="001E2213"/>
    <w:rsid w:val="001E3439"/>
    <w:rsid w:val="001E37CB"/>
    <w:rsid w:val="001E57B5"/>
    <w:rsid w:val="001E5985"/>
    <w:rsid w:val="001F0221"/>
    <w:rsid w:val="001F1D70"/>
    <w:rsid w:val="001F2A7E"/>
    <w:rsid w:val="001F322F"/>
    <w:rsid w:val="001F4FD5"/>
    <w:rsid w:val="001F7FC1"/>
    <w:rsid w:val="00204B30"/>
    <w:rsid w:val="00212A91"/>
    <w:rsid w:val="00212BBD"/>
    <w:rsid w:val="0021397A"/>
    <w:rsid w:val="00214D6A"/>
    <w:rsid w:val="00220349"/>
    <w:rsid w:val="002230D4"/>
    <w:rsid w:val="002236F4"/>
    <w:rsid w:val="002255C6"/>
    <w:rsid w:val="0022594F"/>
    <w:rsid w:val="00237508"/>
    <w:rsid w:val="00240ED0"/>
    <w:rsid w:val="002430EB"/>
    <w:rsid w:val="00244E2E"/>
    <w:rsid w:val="0024617D"/>
    <w:rsid w:val="0024664B"/>
    <w:rsid w:val="0025685D"/>
    <w:rsid w:val="0026268B"/>
    <w:rsid w:val="00263670"/>
    <w:rsid w:val="0026520F"/>
    <w:rsid w:val="00265D23"/>
    <w:rsid w:val="002669F1"/>
    <w:rsid w:val="00266C01"/>
    <w:rsid w:val="00267242"/>
    <w:rsid w:val="00267277"/>
    <w:rsid w:val="002820F8"/>
    <w:rsid w:val="00284610"/>
    <w:rsid w:val="00286767"/>
    <w:rsid w:val="0029343A"/>
    <w:rsid w:val="002A083A"/>
    <w:rsid w:val="002A55DC"/>
    <w:rsid w:val="002A5EA1"/>
    <w:rsid w:val="002A7671"/>
    <w:rsid w:val="002B02F8"/>
    <w:rsid w:val="002B47D9"/>
    <w:rsid w:val="002C28E9"/>
    <w:rsid w:val="002C7B47"/>
    <w:rsid w:val="002D2495"/>
    <w:rsid w:val="002D3B20"/>
    <w:rsid w:val="002D422B"/>
    <w:rsid w:val="002D5BD3"/>
    <w:rsid w:val="002E746E"/>
    <w:rsid w:val="002F1B0E"/>
    <w:rsid w:val="002F5E0C"/>
    <w:rsid w:val="002F7CAC"/>
    <w:rsid w:val="00300F3B"/>
    <w:rsid w:val="00301302"/>
    <w:rsid w:val="003023BB"/>
    <w:rsid w:val="003064D8"/>
    <w:rsid w:val="003125D7"/>
    <w:rsid w:val="00316E3C"/>
    <w:rsid w:val="00321F1E"/>
    <w:rsid w:val="003227EB"/>
    <w:rsid w:val="003229AD"/>
    <w:rsid w:val="003241D5"/>
    <w:rsid w:val="00324BED"/>
    <w:rsid w:val="00326B6B"/>
    <w:rsid w:val="0033018B"/>
    <w:rsid w:val="003313A3"/>
    <w:rsid w:val="00331EAA"/>
    <w:rsid w:val="003328A7"/>
    <w:rsid w:val="00334EAC"/>
    <w:rsid w:val="00335DAA"/>
    <w:rsid w:val="003362DD"/>
    <w:rsid w:val="0033666B"/>
    <w:rsid w:val="0034032C"/>
    <w:rsid w:val="003410E1"/>
    <w:rsid w:val="00357D2E"/>
    <w:rsid w:val="003606ED"/>
    <w:rsid w:val="0036205B"/>
    <w:rsid w:val="00363483"/>
    <w:rsid w:val="00363A48"/>
    <w:rsid w:val="00366A16"/>
    <w:rsid w:val="003734BB"/>
    <w:rsid w:val="0037704D"/>
    <w:rsid w:val="00380F61"/>
    <w:rsid w:val="00381710"/>
    <w:rsid w:val="00392818"/>
    <w:rsid w:val="00392FBE"/>
    <w:rsid w:val="00393B15"/>
    <w:rsid w:val="00395E8B"/>
    <w:rsid w:val="00397FDE"/>
    <w:rsid w:val="003A0AEA"/>
    <w:rsid w:val="003A4713"/>
    <w:rsid w:val="003A67D5"/>
    <w:rsid w:val="003A7928"/>
    <w:rsid w:val="003A7ED6"/>
    <w:rsid w:val="003B3D0D"/>
    <w:rsid w:val="003C0724"/>
    <w:rsid w:val="003C2750"/>
    <w:rsid w:val="003C362A"/>
    <w:rsid w:val="003D1553"/>
    <w:rsid w:val="003D6CFC"/>
    <w:rsid w:val="003E5729"/>
    <w:rsid w:val="003E60D2"/>
    <w:rsid w:val="003E6623"/>
    <w:rsid w:val="003E70FA"/>
    <w:rsid w:val="003F47A1"/>
    <w:rsid w:val="003F6416"/>
    <w:rsid w:val="00402701"/>
    <w:rsid w:val="00402734"/>
    <w:rsid w:val="004059A5"/>
    <w:rsid w:val="004109F6"/>
    <w:rsid w:val="00410FE5"/>
    <w:rsid w:val="004119F6"/>
    <w:rsid w:val="0041447B"/>
    <w:rsid w:val="0041496E"/>
    <w:rsid w:val="00414F09"/>
    <w:rsid w:val="004153EB"/>
    <w:rsid w:val="00416D45"/>
    <w:rsid w:val="004178CF"/>
    <w:rsid w:val="00423EDD"/>
    <w:rsid w:val="00425A3F"/>
    <w:rsid w:val="00426109"/>
    <w:rsid w:val="00426D02"/>
    <w:rsid w:val="00430C39"/>
    <w:rsid w:val="00432D72"/>
    <w:rsid w:val="00435073"/>
    <w:rsid w:val="00437FB2"/>
    <w:rsid w:val="004459F2"/>
    <w:rsid w:val="00453B34"/>
    <w:rsid w:val="00454B54"/>
    <w:rsid w:val="004550A5"/>
    <w:rsid w:val="0045659B"/>
    <w:rsid w:val="00456B96"/>
    <w:rsid w:val="00463500"/>
    <w:rsid w:val="0046516B"/>
    <w:rsid w:val="004651F1"/>
    <w:rsid w:val="00465FA5"/>
    <w:rsid w:val="0047071A"/>
    <w:rsid w:val="00470BAF"/>
    <w:rsid w:val="004710F9"/>
    <w:rsid w:val="00474A00"/>
    <w:rsid w:val="00477108"/>
    <w:rsid w:val="0048039A"/>
    <w:rsid w:val="004825E1"/>
    <w:rsid w:val="00485CFA"/>
    <w:rsid w:val="00485DB6"/>
    <w:rsid w:val="00490256"/>
    <w:rsid w:val="00492C04"/>
    <w:rsid w:val="004946FA"/>
    <w:rsid w:val="00495C18"/>
    <w:rsid w:val="00495D84"/>
    <w:rsid w:val="00495F98"/>
    <w:rsid w:val="004A1CD0"/>
    <w:rsid w:val="004A3659"/>
    <w:rsid w:val="004A5EE0"/>
    <w:rsid w:val="004A6233"/>
    <w:rsid w:val="004B255A"/>
    <w:rsid w:val="004B32B7"/>
    <w:rsid w:val="004B6470"/>
    <w:rsid w:val="004B757E"/>
    <w:rsid w:val="004C11AF"/>
    <w:rsid w:val="004C35F0"/>
    <w:rsid w:val="004C395E"/>
    <w:rsid w:val="004D38F1"/>
    <w:rsid w:val="004E1039"/>
    <w:rsid w:val="004E2353"/>
    <w:rsid w:val="004E530B"/>
    <w:rsid w:val="004E7029"/>
    <w:rsid w:val="004F13AF"/>
    <w:rsid w:val="004F21A2"/>
    <w:rsid w:val="004F23B1"/>
    <w:rsid w:val="004F2638"/>
    <w:rsid w:val="0050312F"/>
    <w:rsid w:val="00507F60"/>
    <w:rsid w:val="00515A87"/>
    <w:rsid w:val="00526498"/>
    <w:rsid w:val="005301FD"/>
    <w:rsid w:val="00530BDE"/>
    <w:rsid w:val="00534978"/>
    <w:rsid w:val="00537A0B"/>
    <w:rsid w:val="00537D10"/>
    <w:rsid w:val="005420D8"/>
    <w:rsid w:val="00542FA3"/>
    <w:rsid w:val="00544439"/>
    <w:rsid w:val="00547512"/>
    <w:rsid w:val="005477B6"/>
    <w:rsid w:val="0055769C"/>
    <w:rsid w:val="00561280"/>
    <w:rsid w:val="005628E8"/>
    <w:rsid w:val="00562C8E"/>
    <w:rsid w:val="00565059"/>
    <w:rsid w:val="00567041"/>
    <w:rsid w:val="0056798F"/>
    <w:rsid w:val="00574A6D"/>
    <w:rsid w:val="00574B02"/>
    <w:rsid w:val="0057707F"/>
    <w:rsid w:val="00580AAF"/>
    <w:rsid w:val="00584194"/>
    <w:rsid w:val="00584934"/>
    <w:rsid w:val="00586648"/>
    <w:rsid w:val="005908D6"/>
    <w:rsid w:val="005A2AD7"/>
    <w:rsid w:val="005A64A5"/>
    <w:rsid w:val="005B0B41"/>
    <w:rsid w:val="005B5630"/>
    <w:rsid w:val="005B590E"/>
    <w:rsid w:val="005B59B1"/>
    <w:rsid w:val="005B7D37"/>
    <w:rsid w:val="005C1389"/>
    <w:rsid w:val="005C7D49"/>
    <w:rsid w:val="005D0A5E"/>
    <w:rsid w:val="005D116D"/>
    <w:rsid w:val="005D326B"/>
    <w:rsid w:val="005E01C4"/>
    <w:rsid w:val="005E644E"/>
    <w:rsid w:val="005E6869"/>
    <w:rsid w:val="005F2C50"/>
    <w:rsid w:val="005F3404"/>
    <w:rsid w:val="005F4309"/>
    <w:rsid w:val="005F6437"/>
    <w:rsid w:val="00600FF5"/>
    <w:rsid w:val="00604646"/>
    <w:rsid w:val="00607632"/>
    <w:rsid w:val="00610DAF"/>
    <w:rsid w:val="00613B90"/>
    <w:rsid w:val="00613D29"/>
    <w:rsid w:val="00615550"/>
    <w:rsid w:val="00620016"/>
    <w:rsid w:val="0062052C"/>
    <w:rsid w:val="00627BBE"/>
    <w:rsid w:val="00631148"/>
    <w:rsid w:val="00633A51"/>
    <w:rsid w:val="00641D97"/>
    <w:rsid w:val="00642CF2"/>
    <w:rsid w:val="00643057"/>
    <w:rsid w:val="00643CC5"/>
    <w:rsid w:val="00644868"/>
    <w:rsid w:val="00646E88"/>
    <w:rsid w:val="00647B42"/>
    <w:rsid w:val="00647F17"/>
    <w:rsid w:val="006540F1"/>
    <w:rsid w:val="006551B4"/>
    <w:rsid w:val="00660C37"/>
    <w:rsid w:val="00663260"/>
    <w:rsid w:val="006674C0"/>
    <w:rsid w:val="006739D0"/>
    <w:rsid w:val="00676E99"/>
    <w:rsid w:val="00677282"/>
    <w:rsid w:val="00690E3F"/>
    <w:rsid w:val="00694AFC"/>
    <w:rsid w:val="006A4559"/>
    <w:rsid w:val="006A5006"/>
    <w:rsid w:val="006B2FC7"/>
    <w:rsid w:val="006B4F5C"/>
    <w:rsid w:val="006C7244"/>
    <w:rsid w:val="006C762A"/>
    <w:rsid w:val="006D03AD"/>
    <w:rsid w:val="006D406F"/>
    <w:rsid w:val="006D473B"/>
    <w:rsid w:val="006D53B5"/>
    <w:rsid w:val="006E3975"/>
    <w:rsid w:val="006E4E17"/>
    <w:rsid w:val="006E540C"/>
    <w:rsid w:val="006F07D3"/>
    <w:rsid w:val="006F5AAB"/>
    <w:rsid w:val="006F5D1E"/>
    <w:rsid w:val="00703225"/>
    <w:rsid w:val="00703939"/>
    <w:rsid w:val="007065EB"/>
    <w:rsid w:val="00706695"/>
    <w:rsid w:val="00710455"/>
    <w:rsid w:val="007104C7"/>
    <w:rsid w:val="00710E55"/>
    <w:rsid w:val="007154CD"/>
    <w:rsid w:val="007200B1"/>
    <w:rsid w:val="007203FA"/>
    <w:rsid w:val="007227E4"/>
    <w:rsid w:val="00722ECF"/>
    <w:rsid w:val="00732C30"/>
    <w:rsid w:val="00737AFE"/>
    <w:rsid w:val="00737BEE"/>
    <w:rsid w:val="0074032B"/>
    <w:rsid w:val="00740E5E"/>
    <w:rsid w:val="00743368"/>
    <w:rsid w:val="00743EAB"/>
    <w:rsid w:val="00750458"/>
    <w:rsid w:val="00754FB0"/>
    <w:rsid w:val="007567F6"/>
    <w:rsid w:val="00760194"/>
    <w:rsid w:val="007670F3"/>
    <w:rsid w:val="007711EB"/>
    <w:rsid w:val="00772F5E"/>
    <w:rsid w:val="007746D2"/>
    <w:rsid w:val="007747CA"/>
    <w:rsid w:val="00777E5F"/>
    <w:rsid w:val="00782536"/>
    <w:rsid w:val="0078413A"/>
    <w:rsid w:val="00787ACA"/>
    <w:rsid w:val="00796382"/>
    <w:rsid w:val="007A530D"/>
    <w:rsid w:val="007A6124"/>
    <w:rsid w:val="007A7E75"/>
    <w:rsid w:val="007B2118"/>
    <w:rsid w:val="007B2A22"/>
    <w:rsid w:val="007B7A36"/>
    <w:rsid w:val="007C232B"/>
    <w:rsid w:val="007C3E85"/>
    <w:rsid w:val="007C75D4"/>
    <w:rsid w:val="007C7D50"/>
    <w:rsid w:val="007D17A6"/>
    <w:rsid w:val="007D7579"/>
    <w:rsid w:val="007D7D04"/>
    <w:rsid w:val="007F132A"/>
    <w:rsid w:val="007F3197"/>
    <w:rsid w:val="007F7186"/>
    <w:rsid w:val="008000AD"/>
    <w:rsid w:val="008011F6"/>
    <w:rsid w:val="008024F3"/>
    <w:rsid w:val="00807FDA"/>
    <w:rsid w:val="00810A08"/>
    <w:rsid w:val="00811ADD"/>
    <w:rsid w:val="00811B06"/>
    <w:rsid w:val="00814754"/>
    <w:rsid w:val="00814F8D"/>
    <w:rsid w:val="0081644F"/>
    <w:rsid w:val="00824B6C"/>
    <w:rsid w:val="008316CD"/>
    <w:rsid w:val="0083291C"/>
    <w:rsid w:val="00833B3E"/>
    <w:rsid w:val="00842716"/>
    <w:rsid w:val="00842898"/>
    <w:rsid w:val="00847467"/>
    <w:rsid w:val="008505CB"/>
    <w:rsid w:val="00851D20"/>
    <w:rsid w:val="00853824"/>
    <w:rsid w:val="00853D57"/>
    <w:rsid w:val="008567A9"/>
    <w:rsid w:val="0086005C"/>
    <w:rsid w:val="0086216C"/>
    <w:rsid w:val="00863E60"/>
    <w:rsid w:val="008704C9"/>
    <w:rsid w:val="00870ACB"/>
    <w:rsid w:val="008734D8"/>
    <w:rsid w:val="00876D1E"/>
    <w:rsid w:val="008807F0"/>
    <w:rsid w:val="00885C8A"/>
    <w:rsid w:val="00887019"/>
    <w:rsid w:val="00896A5E"/>
    <w:rsid w:val="008A41A4"/>
    <w:rsid w:val="008A740D"/>
    <w:rsid w:val="008B3D38"/>
    <w:rsid w:val="008B420F"/>
    <w:rsid w:val="008B75D4"/>
    <w:rsid w:val="008B7CCF"/>
    <w:rsid w:val="008C06D5"/>
    <w:rsid w:val="008C081B"/>
    <w:rsid w:val="008C0F47"/>
    <w:rsid w:val="008C1300"/>
    <w:rsid w:val="008C1627"/>
    <w:rsid w:val="008C4C56"/>
    <w:rsid w:val="008C635D"/>
    <w:rsid w:val="008D5785"/>
    <w:rsid w:val="008D5E2B"/>
    <w:rsid w:val="008E4EFD"/>
    <w:rsid w:val="008F1C84"/>
    <w:rsid w:val="008F2090"/>
    <w:rsid w:val="009015E1"/>
    <w:rsid w:val="00903A52"/>
    <w:rsid w:val="009042FA"/>
    <w:rsid w:val="00917C68"/>
    <w:rsid w:val="00923A2D"/>
    <w:rsid w:val="00931512"/>
    <w:rsid w:val="0093159E"/>
    <w:rsid w:val="00933E1A"/>
    <w:rsid w:val="009340C2"/>
    <w:rsid w:val="00935A20"/>
    <w:rsid w:val="00937824"/>
    <w:rsid w:val="0094424A"/>
    <w:rsid w:val="00951C1A"/>
    <w:rsid w:val="00953C36"/>
    <w:rsid w:val="0095487F"/>
    <w:rsid w:val="00954EE6"/>
    <w:rsid w:val="009551A8"/>
    <w:rsid w:val="00955B23"/>
    <w:rsid w:val="00957C35"/>
    <w:rsid w:val="0096523A"/>
    <w:rsid w:val="00977D4D"/>
    <w:rsid w:val="00982440"/>
    <w:rsid w:val="00993524"/>
    <w:rsid w:val="00994A4E"/>
    <w:rsid w:val="00997CEA"/>
    <w:rsid w:val="009B11BA"/>
    <w:rsid w:val="009B2FD4"/>
    <w:rsid w:val="009B6F2D"/>
    <w:rsid w:val="009B7845"/>
    <w:rsid w:val="009C1EE9"/>
    <w:rsid w:val="009C283D"/>
    <w:rsid w:val="009C37A1"/>
    <w:rsid w:val="009C6C62"/>
    <w:rsid w:val="009F11AA"/>
    <w:rsid w:val="009F141C"/>
    <w:rsid w:val="009F451B"/>
    <w:rsid w:val="00A005DF"/>
    <w:rsid w:val="00A06F0B"/>
    <w:rsid w:val="00A14AF9"/>
    <w:rsid w:val="00A160DB"/>
    <w:rsid w:val="00A16828"/>
    <w:rsid w:val="00A177D7"/>
    <w:rsid w:val="00A20AB1"/>
    <w:rsid w:val="00A21F8A"/>
    <w:rsid w:val="00A228B0"/>
    <w:rsid w:val="00A257D8"/>
    <w:rsid w:val="00A272D4"/>
    <w:rsid w:val="00A31818"/>
    <w:rsid w:val="00A33D5D"/>
    <w:rsid w:val="00A366B4"/>
    <w:rsid w:val="00A41A1C"/>
    <w:rsid w:val="00A43C02"/>
    <w:rsid w:val="00A45C09"/>
    <w:rsid w:val="00A4787E"/>
    <w:rsid w:val="00A50016"/>
    <w:rsid w:val="00A52119"/>
    <w:rsid w:val="00A56C17"/>
    <w:rsid w:val="00A57537"/>
    <w:rsid w:val="00A607CC"/>
    <w:rsid w:val="00A64CAD"/>
    <w:rsid w:val="00A66EF0"/>
    <w:rsid w:val="00A676C4"/>
    <w:rsid w:val="00A7038D"/>
    <w:rsid w:val="00A70B81"/>
    <w:rsid w:val="00A71301"/>
    <w:rsid w:val="00A73C51"/>
    <w:rsid w:val="00A7726A"/>
    <w:rsid w:val="00A82525"/>
    <w:rsid w:val="00A86D30"/>
    <w:rsid w:val="00A9417C"/>
    <w:rsid w:val="00A9750B"/>
    <w:rsid w:val="00A976CD"/>
    <w:rsid w:val="00A97D53"/>
    <w:rsid w:val="00AA1605"/>
    <w:rsid w:val="00AA21EF"/>
    <w:rsid w:val="00AA4E1F"/>
    <w:rsid w:val="00AA72EC"/>
    <w:rsid w:val="00AB1D63"/>
    <w:rsid w:val="00AB60FF"/>
    <w:rsid w:val="00AC1F49"/>
    <w:rsid w:val="00AC50EE"/>
    <w:rsid w:val="00AC574C"/>
    <w:rsid w:val="00AC7518"/>
    <w:rsid w:val="00AD1B1D"/>
    <w:rsid w:val="00AD54A9"/>
    <w:rsid w:val="00AE15AA"/>
    <w:rsid w:val="00AE6FAD"/>
    <w:rsid w:val="00AE7314"/>
    <w:rsid w:val="00AE771D"/>
    <w:rsid w:val="00AF2D33"/>
    <w:rsid w:val="00B029EB"/>
    <w:rsid w:val="00B04728"/>
    <w:rsid w:val="00B10190"/>
    <w:rsid w:val="00B119DC"/>
    <w:rsid w:val="00B15E96"/>
    <w:rsid w:val="00B26E47"/>
    <w:rsid w:val="00B275DE"/>
    <w:rsid w:val="00B32C99"/>
    <w:rsid w:val="00B32DFB"/>
    <w:rsid w:val="00B3366A"/>
    <w:rsid w:val="00B36FDB"/>
    <w:rsid w:val="00B43DD3"/>
    <w:rsid w:val="00B4784D"/>
    <w:rsid w:val="00B47CAD"/>
    <w:rsid w:val="00B50724"/>
    <w:rsid w:val="00B54A65"/>
    <w:rsid w:val="00B61C47"/>
    <w:rsid w:val="00B63395"/>
    <w:rsid w:val="00B64720"/>
    <w:rsid w:val="00B64F00"/>
    <w:rsid w:val="00B67B92"/>
    <w:rsid w:val="00B70822"/>
    <w:rsid w:val="00B75EAA"/>
    <w:rsid w:val="00B77137"/>
    <w:rsid w:val="00B7740D"/>
    <w:rsid w:val="00B85E51"/>
    <w:rsid w:val="00B87C22"/>
    <w:rsid w:val="00B95BC8"/>
    <w:rsid w:val="00B96D79"/>
    <w:rsid w:val="00BA5803"/>
    <w:rsid w:val="00BA5C48"/>
    <w:rsid w:val="00BA5FB6"/>
    <w:rsid w:val="00BA7A7E"/>
    <w:rsid w:val="00BB0A31"/>
    <w:rsid w:val="00BB30DE"/>
    <w:rsid w:val="00BC1FC6"/>
    <w:rsid w:val="00BC482C"/>
    <w:rsid w:val="00BC528D"/>
    <w:rsid w:val="00BE5260"/>
    <w:rsid w:val="00BE7EA1"/>
    <w:rsid w:val="00BF35C5"/>
    <w:rsid w:val="00BF4183"/>
    <w:rsid w:val="00C00067"/>
    <w:rsid w:val="00C00656"/>
    <w:rsid w:val="00C0526C"/>
    <w:rsid w:val="00C05F86"/>
    <w:rsid w:val="00C062FD"/>
    <w:rsid w:val="00C06A86"/>
    <w:rsid w:val="00C11188"/>
    <w:rsid w:val="00C11D58"/>
    <w:rsid w:val="00C1441A"/>
    <w:rsid w:val="00C2063D"/>
    <w:rsid w:val="00C210FC"/>
    <w:rsid w:val="00C24E5A"/>
    <w:rsid w:val="00C34546"/>
    <w:rsid w:val="00C34CA4"/>
    <w:rsid w:val="00C3719F"/>
    <w:rsid w:val="00C42680"/>
    <w:rsid w:val="00C45124"/>
    <w:rsid w:val="00C46838"/>
    <w:rsid w:val="00C5451F"/>
    <w:rsid w:val="00C54776"/>
    <w:rsid w:val="00C56137"/>
    <w:rsid w:val="00C566CE"/>
    <w:rsid w:val="00C570BA"/>
    <w:rsid w:val="00C57F7A"/>
    <w:rsid w:val="00C65050"/>
    <w:rsid w:val="00C70641"/>
    <w:rsid w:val="00C744ED"/>
    <w:rsid w:val="00C75D07"/>
    <w:rsid w:val="00C76B67"/>
    <w:rsid w:val="00C862CA"/>
    <w:rsid w:val="00C876A7"/>
    <w:rsid w:val="00C92401"/>
    <w:rsid w:val="00C959D9"/>
    <w:rsid w:val="00CA2100"/>
    <w:rsid w:val="00CA2888"/>
    <w:rsid w:val="00CA46F5"/>
    <w:rsid w:val="00CA7F02"/>
    <w:rsid w:val="00CB15A6"/>
    <w:rsid w:val="00CB2B42"/>
    <w:rsid w:val="00CD0894"/>
    <w:rsid w:val="00CD0C90"/>
    <w:rsid w:val="00CD20A0"/>
    <w:rsid w:val="00CD257C"/>
    <w:rsid w:val="00CD3CCE"/>
    <w:rsid w:val="00CE0E6F"/>
    <w:rsid w:val="00CE1156"/>
    <w:rsid w:val="00CE1D2B"/>
    <w:rsid w:val="00CF0031"/>
    <w:rsid w:val="00CF149C"/>
    <w:rsid w:val="00CF151A"/>
    <w:rsid w:val="00CF3BCB"/>
    <w:rsid w:val="00CF4171"/>
    <w:rsid w:val="00CF59C6"/>
    <w:rsid w:val="00CF7435"/>
    <w:rsid w:val="00D04748"/>
    <w:rsid w:val="00D0549A"/>
    <w:rsid w:val="00D07356"/>
    <w:rsid w:val="00D13D84"/>
    <w:rsid w:val="00D1580A"/>
    <w:rsid w:val="00D1763B"/>
    <w:rsid w:val="00D22195"/>
    <w:rsid w:val="00D22B39"/>
    <w:rsid w:val="00D27CA6"/>
    <w:rsid w:val="00D3133E"/>
    <w:rsid w:val="00D32525"/>
    <w:rsid w:val="00D40E5A"/>
    <w:rsid w:val="00D43507"/>
    <w:rsid w:val="00D47ED1"/>
    <w:rsid w:val="00D517C5"/>
    <w:rsid w:val="00D52EE4"/>
    <w:rsid w:val="00D559EE"/>
    <w:rsid w:val="00D575D8"/>
    <w:rsid w:val="00D63909"/>
    <w:rsid w:val="00D66D78"/>
    <w:rsid w:val="00D75889"/>
    <w:rsid w:val="00D7611A"/>
    <w:rsid w:val="00D829BA"/>
    <w:rsid w:val="00D851BD"/>
    <w:rsid w:val="00D905C2"/>
    <w:rsid w:val="00D9068C"/>
    <w:rsid w:val="00D91D74"/>
    <w:rsid w:val="00D94B77"/>
    <w:rsid w:val="00DA46F3"/>
    <w:rsid w:val="00DA7678"/>
    <w:rsid w:val="00DA7795"/>
    <w:rsid w:val="00DB153D"/>
    <w:rsid w:val="00DB669B"/>
    <w:rsid w:val="00DB6E93"/>
    <w:rsid w:val="00DD00A7"/>
    <w:rsid w:val="00DD342E"/>
    <w:rsid w:val="00DD5535"/>
    <w:rsid w:val="00DD75E8"/>
    <w:rsid w:val="00DE086D"/>
    <w:rsid w:val="00DE0AF6"/>
    <w:rsid w:val="00DE5D5A"/>
    <w:rsid w:val="00DE5E72"/>
    <w:rsid w:val="00DE617C"/>
    <w:rsid w:val="00DF1585"/>
    <w:rsid w:val="00DF1C9B"/>
    <w:rsid w:val="00DF5321"/>
    <w:rsid w:val="00DF552E"/>
    <w:rsid w:val="00E002EC"/>
    <w:rsid w:val="00E00897"/>
    <w:rsid w:val="00E00C59"/>
    <w:rsid w:val="00E013C0"/>
    <w:rsid w:val="00E07AD5"/>
    <w:rsid w:val="00E1058F"/>
    <w:rsid w:val="00E132AE"/>
    <w:rsid w:val="00E14F11"/>
    <w:rsid w:val="00E17ABF"/>
    <w:rsid w:val="00E201D2"/>
    <w:rsid w:val="00E2026C"/>
    <w:rsid w:val="00E23077"/>
    <w:rsid w:val="00E2605F"/>
    <w:rsid w:val="00E26905"/>
    <w:rsid w:val="00E328B4"/>
    <w:rsid w:val="00E355EA"/>
    <w:rsid w:val="00E36DF3"/>
    <w:rsid w:val="00E36F60"/>
    <w:rsid w:val="00E418B3"/>
    <w:rsid w:val="00E45055"/>
    <w:rsid w:val="00E459CC"/>
    <w:rsid w:val="00E46EB2"/>
    <w:rsid w:val="00E5105F"/>
    <w:rsid w:val="00E64AAC"/>
    <w:rsid w:val="00E7053F"/>
    <w:rsid w:val="00E725C2"/>
    <w:rsid w:val="00E75165"/>
    <w:rsid w:val="00E751EC"/>
    <w:rsid w:val="00E752CD"/>
    <w:rsid w:val="00E7620D"/>
    <w:rsid w:val="00E82377"/>
    <w:rsid w:val="00E82DAF"/>
    <w:rsid w:val="00E83BE0"/>
    <w:rsid w:val="00E83DAA"/>
    <w:rsid w:val="00E8579E"/>
    <w:rsid w:val="00E908FF"/>
    <w:rsid w:val="00E90A5B"/>
    <w:rsid w:val="00E91946"/>
    <w:rsid w:val="00E92295"/>
    <w:rsid w:val="00E9312E"/>
    <w:rsid w:val="00E94435"/>
    <w:rsid w:val="00E965E0"/>
    <w:rsid w:val="00E96A0E"/>
    <w:rsid w:val="00EA02D1"/>
    <w:rsid w:val="00EA1937"/>
    <w:rsid w:val="00EA769B"/>
    <w:rsid w:val="00EB4034"/>
    <w:rsid w:val="00EB4637"/>
    <w:rsid w:val="00EB77BA"/>
    <w:rsid w:val="00EC2C0D"/>
    <w:rsid w:val="00EC2EFE"/>
    <w:rsid w:val="00ED1462"/>
    <w:rsid w:val="00ED3535"/>
    <w:rsid w:val="00ED6251"/>
    <w:rsid w:val="00ED6B0E"/>
    <w:rsid w:val="00ED787C"/>
    <w:rsid w:val="00EE4A21"/>
    <w:rsid w:val="00EE518F"/>
    <w:rsid w:val="00EE7C04"/>
    <w:rsid w:val="00EF0D54"/>
    <w:rsid w:val="00EF0DD1"/>
    <w:rsid w:val="00EF351A"/>
    <w:rsid w:val="00EF3F92"/>
    <w:rsid w:val="00F00123"/>
    <w:rsid w:val="00F05551"/>
    <w:rsid w:val="00F05B83"/>
    <w:rsid w:val="00F12483"/>
    <w:rsid w:val="00F1283B"/>
    <w:rsid w:val="00F201CD"/>
    <w:rsid w:val="00F21C99"/>
    <w:rsid w:val="00F22DE3"/>
    <w:rsid w:val="00F23C20"/>
    <w:rsid w:val="00F26AD7"/>
    <w:rsid w:val="00F27585"/>
    <w:rsid w:val="00F31DEC"/>
    <w:rsid w:val="00F345BC"/>
    <w:rsid w:val="00F35103"/>
    <w:rsid w:val="00F351E7"/>
    <w:rsid w:val="00F35CA5"/>
    <w:rsid w:val="00F42E1A"/>
    <w:rsid w:val="00F4428C"/>
    <w:rsid w:val="00F46838"/>
    <w:rsid w:val="00F4766F"/>
    <w:rsid w:val="00F5138C"/>
    <w:rsid w:val="00F53322"/>
    <w:rsid w:val="00F554CF"/>
    <w:rsid w:val="00F55CB1"/>
    <w:rsid w:val="00F60D68"/>
    <w:rsid w:val="00F60FBB"/>
    <w:rsid w:val="00F62B8E"/>
    <w:rsid w:val="00F63C09"/>
    <w:rsid w:val="00F672F7"/>
    <w:rsid w:val="00F67E90"/>
    <w:rsid w:val="00F704CF"/>
    <w:rsid w:val="00F7373E"/>
    <w:rsid w:val="00F75498"/>
    <w:rsid w:val="00F80EE8"/>
    <w:rsid w:val="00F825B4"/>
    <w:rsid w:val="00F82A04"/>
    <w:rsid w:val="00F841B6"/>
    <w:rsid w:val="00F84560"/>
    <w:rsid w:val="00F84F72"/>
    <w:rsid w:val="00F87D87"/>
    <w:rsid w:val="00F913E5"/>
    <w:rsid w:val="00F97D30"/>
    <w:rsid w:val="00FA1851"/>
    <w:rsid w:val="00FC1268"/>
    <w:rsid w:val="00FC154E"/>
    <w:rsid w:val="00FC337A"/>
    <w:rsid w:val="00FC4DBC"/>
    <w:rsid w:val="00FC55A4"/>
    <w:rsid w:val="00FC61BB"/>
    <w:rsid w:val="00FC755B"/>
    <w:rsid w:val="00FC7741"/>
    <w:rsid w:val="00FC7B10"/>
    <w:rsid w:val="00FD0C12"/>
    <w:rsid w:val="00FD0FDF"/>
    <w:rsid w:val="00FD22EB"/>
    <w:rsid w:val="00FD282A"/>
    <w:rsid w:val="00FD37B9"/>
    <w:rsid w:val="00FD49CB"/>
    <w:rsid w:val="00FE101E"/>
    <w:rsid w:val="00FE6A23"/>
    <w:rsid w:val="00FF25AE"/>
    <w:rsid w:val="03124187"/>
    <w:rsid w:val="03E0EBE9"/>
    <w:rsid w:val="05D134A8"/>
    <w:rsid w:val="06A39387"/>
    <w:rsid w:val="0909F75A"/>
    <w:rsid w:val="0EA7C8D7"/>
    <w:rsid w:val="10D840C0"/>
    <w:rsid w:val="19F3F81F"/>
    <w:rsid w:val="1EC76942"/>
    <w:rsid w:val="1F9A1652"/>
    <w:rsid w:val="2069F73E"/>
    <w:rsid w:val="23BFCEEE"/>
    <w:rsid w:val="249AEB51"/>
    <w:rsid w:val="259C1F37"/>
    <w:rsid w:val="2B0181B5"/>
    <w:rsid w:val="2BCA420C"/>
    <w:rsid w:val="3223D8EF"/>
    <w:rsid w:val="34A4D1F5"/>
    <w:rsid w:val="34CEB61B"/>
    <w:rsid w:val="3606B925"/>
    <w:rsid w:val="3A9FE9F8"/>
    <w:rsid w:val="3AFADA49"/>
    <w:rsid w:val="3CAF825B"/>
    <w:rsid w:val="44E4064A"/>
    <w:rsid w:val="46B4DE36"/>
    <w:rsid w:val="4850AE97"/>
    <w:rsid w:val="49D544A0"/>
    <w:rsid w:val="4AC43ED1"/>
    <w:rsid w:val="4CBB7995"/>
    <w:rsid w:val="50B656FB"/>
    <w:rsid w:val="515F9E6A"/>
    <w:rsid w:val="51A89871"/>
    <w:rsid w:val="530AA250"/>
    <w:rsid w:val="53381ED2"/>
    <w:rsid w:val="53A76DB0"/>
    <w:rsid w:val="596112BB"/>
    <w:rsid w:val="5E14DE1A"/>
    <w:rsid w:val="6950FFA0"/>
    <w:rsid w:val="6ADA215D"/>
    <w:rsid w:val="6C5C9C83"/>
    <w:rsid w:val="6CF6488D"/>
    <w:rsid w:val="6F3E4628"/>
    <w:rsid w:val="6FDFE34C"/>
    <w:rsid w:val="70C12C9C"/>
    <w:rsid w:val="7170A7B7"/>
    <w:rsid w:val="7275E6EA"/>
    <w:rsid w:val="7D5B6363"/>
    <w:rsid w:val="7FF8F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45BED"/>
  <w15:docId w15:val="{41C81E6D-758C-47FE-AF77-D7DF3ED53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36E"/>
    <w:rPr>
      <w:rFonts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EE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09F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353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EE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4A5EE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AU"/>
    </w:rPr>
  </w:style>
  <w:style w:type="character" w:customStyle="1" w:styleId="TitleChar">
    <w:name w:val="Title Char"/>
    <w:basedOn w:val="DefaultParagraphFont"/>
    <w:link w:val="Title"/>
    <w:uiPriority w:val="10"/>
    <w:rsid w:val="004A5EE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AU"/>
    </w:rPr>
  </w:style>
  <w:style w:type="paragraph" w:styleId="NoSpacing">
    <w:name w:val="No Spacing"/>
    <w:uiPriority w:val="1"/>
    <w:qFormat/>
    <w:rsid w:val="004A5EE0"/>
    <w:rPr>
      <w:rFonts w:eastAsiaTheme="minorHAnsi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4109F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Emphasis">
    <w:name w:val="Emphasis"/>
    <w:basedOn w:val="DefaultParagraphFont"/>
    <w:uiPriority w:val="20"/>
    <w:qFormat/>
    <w:rsid w:val="00C3719F"/>
    <w:rPr>
      <w:i/>
      <w:iCs/>
    </w:rPr>
  </w:style>
  <w:style w:type="character" w:styleId="Hyperlink">
    <w:name w:val="Hyperlink"/>
    <w:basedOn w:val="DefaultParagraphFont"/>
    <w:uiPriority w:val="99"/>
    <w:unhideWhenUsed/>
    <w:rsid w:val="00C3719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0270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D3535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selectable">
    <w:name w:val="selectable"/>
    <w:basedOn w:val="DefaultParagraphFont"/>
    <w:rsid w:val="00ED3535"/>
  </w:style>
  <w:style w:type="paragraph" w:customStyle="1" w:styleId="EndNoteBibliographyTitle">
    <w:name w:val="EndNote Bibliography Title"/>
    <w:basedOn w:val="Normal"/>
    <w:link w:val="EndNoteBibliographyTitleChar"/>
    <w:rsid w:val="00ED3535"/>
    <w:pPr>
      <w:jc w:val="center"/>
    </w:pPr>
    <w:rPr>
      <w:rFonts w:ascii="Times New Roman" w:hAnsi="Times New Roman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3535"/>
    <w:rPr>
      <w:rFonts w:ascii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ED3535"/>
    <w:rPr>
      <w:rFonts w:ascii="Times New Roman" w:hAnsi="Times New Roman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ED3535"/>
    <w:rPr>
      <w:rFonts w:ascii="Times New Roman" w:hAnsi="Times New Roman" w:cs="Times New Roman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353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22E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34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34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42E"/>
    <w:rPr>
      <w:rFonts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4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42E"/>
    <w:rPr>
      <w:rFonts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4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42E"/>
    <w:rPr>
      <w:rFonts w:ascii="Tahoma" w:hAnsi="Tahoma" w:cs="Tahoma"/>
      <w:sz w:val="16"/>
      <w:szCs w:val="16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81475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54277"/>
    <w:rPr>
      <w:rFonts w:cs="Times New Roman"/>
      <w:lang w:eastAsia="en-GB"/>
    </w:rPr>
  </w:style>
  <w:style w:type="character" w:customStyle="1" w:styleId="css-ima1mg">
    <w:name w:val="css-ima1mg"/>
    <w:basedOn w:val="DefaultParagraphFont"/>
    <w:rsid w:val="00F21C99"/>
  </w:style>
  <w:style w:type="character" w:customStyle="1" w:styleId="css-278qcu">
    <w:name w:val="css-278qcu"/>
    <w:basedOn w:val="DefaultParagraphFont"/>
    <w:rsid w:val="00F21C99"/>
  </w:style>
  <w:style w:type="paragraph" w:styleId="Header">
    <w:name w:val="header"/>
    <w:basedOn w:val="Normal"/>
    <w:link w:val="HeaderChar"/>
    <w:uiPriority w:val="99"/>
    <w:unhideWhenUsed/>
    <w:rsid w:val="009340C2"/>
    <w:pPr>
      <w:tabs>
        <w:tab w:val="center" w:pos="4513"/>
        <w:tab w:val="right" w:pos="9026"/>
      </w:tabs>
    </w:pPr>
    <w:rPr>
      <w:sz w:val="12"/>
    </w:rPr>
  </w:style>
  <w:style w:type="character" w:customStyle="1" w:styleId="HeaderChar">
    <w:name w:val="Header Char"/>
    <w:basedOn w:val="DefaultParagraphFont"/>
    <w:link w:val="Header"/>
    <w:uiPriority w:val="99"/>
    <w:rsid w:val="009340C2"/>
    <w:rPr>
      <w:rFonts w:cs="Times New Roman"/>
      <w:sz w:val="1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340C2"/>
    <w:pPr>
      <w:tabs>
        <w:tab w:val="center" w:pos="4513"/>
        <w:tab w:val="right" w:pos="9026"/>
      </w:tabs>
    </w:pPr>
    <w:rPr>
      <w:sz w:val="12"/>
    </w:rPr>
  </w:style>
  <w:style w:type="character" w:customStyle="1" w:styleId="FooterChar">
    <w:name w:val="Footer Char"/>
    <w:basedOn w:val="DefaultParagraphFont"/>
    <w:link w:val="Footer"/>
    <w:uiPriority w:val="99"/>
    <w:rsid w:val="009340C2"/>
    <w:rPr>
      <w:rFonts w:cs="Times New Roman"/>
      <w:sz w:val="12"/>
      <w:lang w:eastAsia="en-GB"/>
    </w:rPr>
  </w:style>
  <w:style w:type="character" w:customStyle="1" w:styleId="markedcontent">
    <w:name w:val="markedcontent"/>
    <w:basedOn w:val="DefaultParagraphFont"/>
    <w:rsid w:val="009340C2"/>
  </w:style>
  <w:style w:type="paragraph" w:styleId="NormalWeb">
    <w:name w:val="Normal (Web)"/>
    <w:basedOn w:val="Normal"/>
    <w:uiPriority w:val="99"/>
    <w:semiHidden/>
    <w:unhideWhenUsed/>
    <w:rsid w:val="00AD1B1D"/>
    <w:pPr>
      <w:spacing w:before="100" w:beforeAutospacing="1" w:after="100" w:afterAutospacing="1"/>
    </w:pPr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AD1B1D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82A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D282A"/>
    <w:rPr>
      <w:rFonts w:eastAsiaTheme="minorEastAsia"/>
      <w:color w:val="5A5A5A" w:themeColor="text1" w:themeTint="A5"/>
      <w:spacing w:val="15"/>
      <w:sz w:val="22"/>
      <w:szCs w:val="22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15307"/>
  </w:style>
  <w:style w:type="character" w:styleId="PageNumber">
    <w:name w:val="page number"/>
    <w:basedOn w:val="DefaultParagraphFont"/>
    <w:uiPriority w:val="99"/>
    <w:semiHidden/>
    <w:unhideWhenUsed/>
    <w:rsid w:val="00015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9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Joa20</b:Tag>
    <b:SourceType>InternetSite</b:SourceType>
    <b:Guid>{4FBE6D1A-35EB-7243-B654-CE9E52854ECC}</b:Guid>
    <b:Author>
      <b:Author>
        <b:Corporate>Joanna Briggs Institute</b:Corporate>
      </b:Author>
    </b:Author>
    <b:Title> JBI Manual for Evidence Synthesis </b:Title>
    <b:Year>2020</b:Year>
    <b:InternetSiteTitle>JBI GLOBAL WIKI</b:InternetSiteTitle>
    <b:URL>https://wiki.jbi.global/display/MANUAL/11.2.4+Inclusion+criteria</b:URL>
    <b:Month>April</b:Month>
    <b:Day>24</b:Day>
    <b:RefOrder>1</b:RefOrder>
  </b:Source>
</b:Sources>
</file>

<file path=customXml/itemProps1.xml><?xml version="1.0" encoding="utf-8"?>
<ds:datastoreItem xmlns:ds="http://schemas.openxmlformats.org/officeDocument/2006/customXml" ds:itemID="{24973779-D677-44B7-B0E8-517C63BD961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4</Words>
  <Characters>407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setinsure Pty Limited</Company>
  <LinksUpToDate>false</LinksUpToDate>
  <CharactersWithSpaces>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Brunskill</dc:creator>
  <cp:keywords/>
  <dc:description/>
  <cp:lastModifiedBy>Nathan Brunskill</cp:lastModifiedBy>
  <cp:revision>2</cp:revision>
  <dcterms:created xsi:type="dcterms:W3CDTF">2023-12-01T06:11:00Z</dcterms:created>
  <dcterms:modified xsi:type="dcterms:W3CDTF">2023-12-01T06:11:00Z</dcterms:modified>
</cp:coreProperties>
</file>